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25E04" w14:textId="77777777" w:rsidR="002978FA" w:rsidRPr="001549D3" w:rsidRDefault="002978FA" w:rsidP="002978FA">
      <w:pPr>
        <w:pStyle w:val="SupplementaryMaterial"/>
        <w:rPr>
          <w:b w:val="0"/>
        </w:rPr>
      </w:pPr>
      <w:r w:rsidRPr="001549D3">
        <w:t>Supplementary Material</w:t>
      </w:r>
    </w:p>
    <w:p w14:paraId="716B276D" w14:textId="608466FB" w:rsidR="002978FA" w:rsidRDefault="002978FA" w:rsidP="002978FA">
      <w:pPr>
        <w:pStyle w:val="Heading1"/>
      </w:pPr>
      <w:r w:rsidRPr="00AA32DE">
        <w:t xml:space="preserve">Supplementary </w:t>
      </w:r>
      <w:r>
        <w:t>Table</w:t>
      </w:r>
    </w:p>
    <w:p w14:paraId="18ACCF1B" w14:textId="77777777" w:rsidR="002978FA" w:rsidRDefault="002978FA" w:rsidP="003043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36AE313" w14:textId="15EC8711" w:rsidR="00620E44" w:rsidRDefault="004F01EB" w:rsidP="002978F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78F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20E44" w:rsidRPr="002978F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2978FA" w:rsidRPr="002978FA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>.</w:t>
      </w:r>
      <w:r w:rsidR="00620E44" w:rsidRPr="00133930">
        <w:rPr>
          <w:rFonts w:asciiTheme="majorBidi" w:hAnsiTheme="majorBidi" w:cstheme="majorBidi"/>
          <w:sz w:val="24"/>
          <w:szCs w:val="24"/>
        </w:rPr>
        <w:t xml:space="preserve"> A detailed description of changes and improvements applied to the CyberKnife system from 1987 to 2020.</w:t>
      </w:r>
    </w:p>
    <w:tbl>
      <w:tblPr>
        <w:tblStyle w:val="TableGrid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2794"/>
        <w:gridCol w:w="4959"/>
        <w:gridCol w:w="5232"/>
        <w:gridCol w:w="5153"/>
        <w:gridCol w:w="5159"/>
        <w:gridCol w:w="5159"/>
      </w:tblGrid>
      <w:tr w:rsidR="00867B59" w:rsidRPr="003C3869" w14:paraId="7FCD23A4" w14:textId="77777777" w:rsidTr="002978FA">
        <w:trPr>
          <w:trHeight w:val="565"/>
        </w:trPr>
        <w:tc>
          <w:tcPr>
            <w:tcW w:w="29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961536" w14:textId="77777777" w:rsidR="00867B59" w:rsidRPr="002476F7" w:rsidRDefault="00867B59" w:rsidP="003C3869">
            <w:pPr>
              <w:spacing w:after="16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B89321" w14:textId="3CD66C0E" w:rsidR="00867B59" w:rsidRPr="003C3869" w:rsidRDefault="00867B59" w:rsidP="003C3869">
            <w:pPr>
              <w:spacing w:after="0" w:line="276" w:lineRule="auto"/>
              <w:ind w:left="0" w:right="557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Neurotron</w:t>
            </w:r>
            <w:proofErr w:type="spellEnd"/>
            <w:r w:rsidR="002476F7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1000 in </w:t>
            </w:r>
            <w:r w:rsidR="003F26CA" w:rsidRPr="003C3869">
              <w:rPr>
                <w:rFonts w:asciiTheme="majorBidi" w:hAnsiTheme="majorBidi" w:cstheme="majorBidi"/>
                <w:sz w:val="24"/>
                <w:szCs w:val="24"/>
              </w:rPr>
              <w:t>1994</w:t>
            </w:r>
          </w:p>
        </w:tc>
        <w:tc>
          <w:tcPr>
            <w:tcW w:w="82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F14304" w14:textId="68048FBC" w:rsidR="00867B59" w:rsidRPr="003C3869" w:rsidRDefault="00026A74" w:rsidP="003C3869">
            <w:pPr>
              <w:spacing w:after="0" w:line="276" w:lineRule="auto"/>
              <w:ind w:left="0" w:right="1438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  <w:r w:rsidR="00A94B9C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G3 in </w:t>
            </w:r>
            <w:r w:rsidR="003F26CA" w:rsidRPr="003C3869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86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A4A4C1" w14:textId="2BE746F9" w:rsidR="00867B59" w:rsidRPr="003C3869" w:rsidRDefault="00026A74" w:rsidP="003C3869">
            <w:pPr>
              <w:spacing w:after="0" w:line="276" w:lineRule="auto"/>
              <w:ind w:left="0" w:right="1438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yberKnife</w:t>
            </w:r>
            <w:r w:rsidR="00C439BF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System G4</w:t>
            </w:r>
            <w:r w:rsidR="00C439BF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in 2005</w:t>
            </w:r>
          </w:p>
        </w:tc>
        <w:tc>
          <w:tcPr>
            <w:tcW w:w="85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5151B7" w14:textId="7997FBE6" w:rsidR="00867B59" w:rsidRPr="003C3869" w:rsidRDefault="00026A74" w:rsidP="003C3869">
            <w:pPr>
              <w:spacing w:after="0" w:line="276" w:lineRule="auto"/>
              <w:ind w:left="0" w:right="1438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VSI System in </w:t>
            </w:r>
            <w:r w:rsidR="003F26CA" w:rsidRPr="003C3869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85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B89C8A" w14:textId="799E07AB" w:rsidR="00867B59" w:rsidRPr="003C3869" w:rsidRDefault="00026A74" w:rsidP="003C3869">
            <w:pPr>
              <w:spacing w:after="0" w:line="276" w:lineRule="auto"/>
              <w:ind w:left="0" w:right="1438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System M6 in 2012</w:t>
            </w:r>
          </w:p>
        </w:tc>
        <w:tc>
          <w:tcPr>
            <w:tcW w:w="85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5A49C8" w14:textId="4CAA2E23" w:rsidR="00867B59" w:rsidRPr="003C3869" w:rsidRDefault="00026A74" w:rsidP="003C3869">
            <w:pPr>
              <w:spacing w:after="0" w:line="276" w:lineRule="auto"/>
              <w:ind w:left="0" w:right="1438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yberKnife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7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System in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867B59" w:rsidRPr="003C3869" w14:paraId="5A93690F" w14:textId="77777777" w:rsidTr="002978FA">
        <w:trPr>
          <w:trHeight w:val="1493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4E4D" w14:textId="52127040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arget Tracking</w:t>
            </w:r>
            <w:r w:rsidR="002476F7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1D1C9" w14:textId="7482A544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3D Skull skeletal trackin</w:t>
            </w:r>
            <w:r w:rsidR="00183D22" w:rsidRPr="003C3869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A08EC" w14:textId="77777777" w:rsidR="00867B59" w:rsidRPr="003C3869" w:rsidRDefault="00867B59" w:rsidP="003C3869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</w:t>
            </w:r>
          </w:p>
          <w:p w14:paraId="18253E26" w14:textId="77777777" w:rsidR="00867B59" w:rsidRPr="003C3869" w:rsidRDefault="00867B59" w:rsidP="003C3869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</w:t>
            </w:r>
          </w:p>
          <w:p w14:paraId="67CDE74F" w14:textId="77777777" w:rsidR="00867B59" w:rsidRPr="003C3869" w:rsidRDefault="00867B59" w:rsidP="003C3869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System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A1AE" w14:textId="77777777" w:rsidR="00867B59" w:rsidRPr="003C3869" w:rsidRDefault="00867B59" w:rsidP="003C3869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</w:t>
            </w:r>
          </w:p>
          <w:p w14:paraId="7B5A8432" w14:textId="77777777" w:rsidR="00867B59" w:rsidRPr="003C3869" w:rsidRDefault="00867B59" w:rsidP="003C3869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</w:t>
            </w:r>
          </w:p>
          <w:p w14:paraId="5A8E7942" w14:textId="4A317358" w:rsidR="00867B59" w:rsidRPr="003C3869" w:rsidRDefault="00867B59" w:rsidP="003C3869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</w:t>
            </w:r>
            <w:r w:rsidR="002476F7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</w:p>
          <w:p w14:paraId="26CEC600" w14:textId="77777777" w:rsidR="00867B59" w:rsidRPr="003C3869" w:rsidRDefault="00867B59" w:rsidP="003C3869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Spine Tracking System</w:t>
            </w:r>
          </w:p>
          <w:p w14:paraId="658EAC7D" w14:textId="77777777" w:rsidR="00867B59" w:rsidRPr="003C3869" w:rsidRDefault="00867B59" w:rsidP="003C3869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Lung Tracking System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23FC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</w:t>
            </w:r>
          </w:p>
          <w:p w14:paraId="0E7D3598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</w:t>
            </w:r>
          </w:p>
          <w:p w14:paraId="747DC0C9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pine Tracking</w:t>
            </w:r>
          </w:p>
          <w:p w14:paraId="1759E48B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Lung Tracking</w:t>
            </w:r>
          </w:p>
          <w:p w14:paraId="6EA17658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System</w:t>
            </w:r>
          </w:p>
          <w:p w14:paraId="4346039B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empo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Adaptive Imaging System</w:t>
            </w:r>
          </w:p>
          <w:p w14:paraId="7005320A" w14:textId="77777777" w:rsidR="00867B59" w:rsidRPr="003C3869" w:rsidRDefault="00867B59" w:rsidP="003C3869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upported Tracking Combination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9695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</w:t>
            </w:r>
          </w:p>
          <w:p w14:paraId="2B6689CD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</w:t>
            </w:r>
          </w:p>
          <w:p w14:paraId="17C155BE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pine Tracking</w:t>
            </w:r>
          </w:p>
          <w:p w14:paraId="6F030C73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Spine Prone Tracking (optional)</w:t>
            </w:r>
          </w:p>
          <w:p w14:paraId="63017AFB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Lung Tracking (optional)</w:t>
            </w:r>
          </w:p>
          <w:p w14:paraId="4AD7DBE7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Lung optimized treatment: 1-view lung tracking and 0-view lung tracking (optional)</w:t>
            </w:r>
          </w:p>
          <w:p w14:paraId="561C1C43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system</w:t>
            </w:r>
          </w:p>
          <w:p w14:paraId="0F750D09" w14:textId="77777777" w:rsidR="00867B59" w:rsidRPr="003C3869" w:rsidRDefault="00867B59" w:rsidP="003C3869">
            <w:pPr>
              <w:pStyle w:val="ListParagraph"/>
              <w:numPr>
                <w:ilvl w:val="0"/>
                <w:numId w:val="4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empo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Adaptive Imaging System (optional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1CBD1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</w:t>
            </w:r>
          </w:p>
          <w:p w14:paraId="4674D795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</w:t>
            </w:r>
          </w:p>
          <w:p w14:paraId="0B7F53FC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pine Tracking</w:t>
            </w:r>
          </w:p>
          <w:p w14:paraId="2EC5B0C2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Spine Prone Tracking (optional)</w:t>
            </w:r>
          </w:p>
          <w:p w14:paraId="711ABD84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Lung Tracking (optional)</w:t>
            </w:r>
          </w:p>
          <w:p w14:paraId="29E57641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Lung optimized treatment: 1-view lung tracking and 0-view lung tracking (optional)</w:t>
            </w:r>
          </w:p>
          <w:p w14:paraId="62F6547B" w14:textId="77777777" w:rsidR="00940DE8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system</w:t>
            </w:r>
          </w:p>
          <w:p w14:paraId="1F13EDB8" w14:textId="77777777" w:rsidR="00867B59" w:rsidRPr="003C3869" w:rsidRDefault="00940DE8" w:rsidP="003C3869">
            <w:pPr>
              <w:pStyle w:val="ListParagraph"/>
              <w:numPr>
                <w:ilvl w:val="0"/>
                <w:numId w:val="4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empo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Adaptive Imaging System (optional)</w:t>
            </w:r>
          </w:p>
        </w:tc>
      </w:tr>
      <w:tr w:rsidR="00867B59" w:rsidRPr="003C3869" w14:paraId="17A41B62" w14:textId="77777777" w:rsidTr="002978FA">
        <w:trPr>
          <w:trHeight w:val="1493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4DA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oboter</w:t>
            </w:r>
            <w:proofErr w:type="spellEnd"/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anufactor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B40A" w14:textId="1461C3B2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GMFanu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robotics corporation auburn hills</w:t>
            </w:r>
            <w:r w:rsidR="002476F7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E28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KUKA Systems GmbH, Augsburg, Germany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C7CC2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KUKA Systems GmbH, Augsburg, Germany (KR 240 KR C2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257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KUKA Systems GmbH, Augsburg, Germany (KR 240-2)</w:t>
            </w:r>
            <w:r w:rsidR="001A3809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series 2000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5F4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KUKA Systems GmbH, Augsburg, Germany </w:t>
            </w:r>
            <w:r w:rsidR="00407447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KUKA QUANTEC KR300 R2500 Ultra robot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7D49" w14:textId="77777777" w:rsidR="00867B59" w:rsidRPr="003C3869" w:rsidRDefault="00407447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KUKA Systems GmbH, Augsburg, Germany KUKA QUANTEC KR300 R2500 Ultra robot</w:t>
            </w:r>
          </w:p>
        </w:tc>
      </w:tr>
      <w:tr w:rsidR="00867B59" w:rsidRPr="003C3869" w14:paraId="73F43129" w14:textId="77777777" w:rsidTr="002978FA">
        <w:trPr>
          <w:trHeight w:val="1493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4B7B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tic Arm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B6F18" w14:textId="52CA9B53" w:rsidR="00867B59" w:rsidRPr="003C3869" w:rsidRDefault="00867B59" w:rsidP="003C3869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</w:t>
            </w:r>
            <w:r w:rsidR="002476F7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manipulator</w:t>
            </w:r>
          </w:p>
          <w:p w14:paraId="19F1DB84" w14:textId="77777777" w:rsidR="00867B59" w:rsidRPr="003C3869" w:rsidRDefault="00867B59" w:rsidP="003C3869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  <w:rtl/>
              </w:rPr>
              <w:t xml:space="preserve"> 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5 mm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0ABA" w14:textId="77777777" w:rsidR="00867B59" w:rsidRPr="003C3869" w:rsidRDefault="00867B59" w:rsidP="003C3869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 manipulator</w:t>
            </w:r>
          </w:p>
          <w:p w14:paraId="1ACB6F1E" w14:textId="77777777" w:rsidR="00867B59" w:rsidRPr="003C3869" w:rsidRDefault="00867B59" w:rsidP="003C3869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ayload 250 kg</w:t>
            </w:r>
          </w:p>
          <w:p w14:paraId="09729AF5" w14:textId="77777777" w:rsidR="00867B59" w:rsidRPr="003C3869" w:rsidRDefault="00867B59" w:rsidP="003C3869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  <w:rtl/>
              </w:rPr>
              <w:t xml:space="preserve"> 2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0CAF604E" w14:textId="77777777" w:rsidR="00867B59" w:rsidRPr="003C3869" w:rsidRDefault="00867B59" w:rsidP="003C3869">
            <w:pPr>
              <w:pStyle w:val="ListParagraph"/>
              <w:numPr>
                <w:ilvl w:val="0"/>
                <w:numId w:val="4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Weight 1125 kg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45C3" w14:textId="77777777" w:rsidR="00867B59" w:rsidRPr="003C3869" w:rsidRDefault="00867B59" w:rsidP="003C3869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 manipulator</w:t>
            </w:r>
          </w:p>
          <w:p w14:paraId="219710E0" w14:textId="77777777" w:rsidR="00867B59" w:rsidRPr="003C3869" w:rsidRDefault="00867B59" w:rsidP="003C3869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ayload 240 kg</w:t>
            </w:r>
          </w:p>
          <w:p w14:paraId="3B6F1C58" w14:textId="77777777" w:rsidR="00867B59" w:rsidRPr="003C3869" w:rsidRDefault="00867B59" w:rsidP="003C3869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aximum Reach 2700 mm</w:t>
            </w:r>
          </w:p>
          <w:p w14:paraId="309F33F0" w14:textId="77777777" w:rsidR="00867B59" w:rsidRPr="003C3869" w:rsidRDefault="00867B59" w:rsidP="003C3869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  <w:rtl/>
              </w:rPr>
              <w:t xml:space="preserve"> 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  <w:rtl/>
              </w:rPr>
              <w:t>2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66983B1A" w14:textId="77777777" w:rsidR="00867B59" w:rsidRPr="003C3869" w:rsidRDefault="00867B59" w:rsidP="003C3869">
            <w:pPr>
              <w:pStyle w:val="ListParagraph"/>
              <w:numPr>
                <w:ilvl w:val="0"/>
                <w:numId w:val="4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Weight 1267 kg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4822" w14:textId="77777777" w:rsidR="00867B59" w:rsidRPr="003C3869" w:rsidRDefault="00867B59" w:rsidP="003C3869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 manipulator</w:t>
            </w:r>
          </w:p>
          <w:p w14:paraId="667C2B92" w14:textId="77777777" w:rsidR="00867B59" w:rsidRPr="003C3869" w:rsidRDefault="00867B59" w:rsidP="003C3869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ayload 240 kg</w:t>
            </w:r>
          </w:p>
          <w:p w14:paraId="44A07D8B" w14:textId="77777777" w:rsidR="00867B59" w:rsidRPr="003C3869" w:rsidRDefault="00867B59" w:rsidP="003C3869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aximum Reach 2700 mm</w:t>
            </w:r>
          </w:p>
          <w:p w14:paraId="5BFD20DA" w14:textId="77777777" w:rsidR="00867B59" w:rsidRPr="003C3869" w:rsidRDefault="00867B59" w:rsidP="003C3869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</w:t>
            </w:r>
            <w:r w:rsidR="00F67640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2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18E21F7E" w14:textId="77777777" w:rsidR="00867B59" w:rsidRPr="003C3869" w:rsidRDefault="00867B59" w:rsidP="003C3869">
            <w:pPr>
              <w:pStyle w:val="ListParagraph"/>
              <w:numPr>
                <w:ilvl w:val="0"/>
                <w:numId w:val="4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Weight 1267 kg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E583" w14:textId="77777777" w:rsidR="00867B59" w:rsidRPr="003C3869" w:rsidRDefault="00867B59" w:rsidP="003C3869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 manipulator</w:t>
            </w:r>
          </w:p>
          <w:p w14:paraId="4317AA08" w14:textId="77777777" w:rsidR="00867B59" w:rsidRPr="003C3869" w:rsidRDefault="00867B59" w:rsidP="003C3869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ayload 300 kg</w:t>
            </w:r>
          </w:p>
          <w:p w14:paraId="7DE2CDC5" w14:textId="77777777" w:rsidR="00867B59" w:rsidRPr="003C3869" w:rsidRDefault="00867B59" w:rsidP="003C3869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Maximum Reach </w:t>
            </w:r>
            <w:r w:rsidR="008407B0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500</w:t>
            </w:r>
            <w:r w:rsidR="00AD56F1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-3100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00FCE8BE" w14:textId="77777777" w:rsidR="00867B59" w:rsidRPr="003C3869" w:rsidRDefault="00867B59" w:rsidP="003C3869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0</w:t>
            </w:r>
            <w:r w:rsidR="008407B0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6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01798357" w14:textId="77777777" w:rsidR="00867B59" w:rsidRPr="003C3869" w:rsidRDefault="00867B59" w:rsidP="003C3869">
            <w:pPr>
              <w:pStyle w:val="ListParagraph"/>
              <w:numPr>
                <w:ilvl w:val="0"/>
                <w:numId w:val="4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Weight 1220 kg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4A91" w14:textId="77777777" w:rsidR="00E03B82" w:rsidRPr="003C3869" w:rsidRDefault="00E03B82" w:rsidP="003C3869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-DOF robotic manipulator</w:t>
            </w:r>
          </w:p>
          <w:p w14:paraId="5F297739" w14:textId="77777777" w:rsidR="00E03B82" w:rsidRPr="003C3869" w:rsidRDefault="00E03B82" w:rsidP="003C3869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ayload 300 kg</w:t>
            </w:r>
          </w:p>
          <w:p w14:paraId="54CFAF64" w14:textId="77777777" w:rsidR="00E03B82" w:rsidRPr="003C3869" w:rsidRDefault="00E03B82" w:rsidP="003C3869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Maximum Reach </w:t>
            </w:r>
            <w:r w:rsidR="008407B0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500</w:t>
            </w:r>
            <w:r w:rsidR="00AD56F1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-3100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3E888437" w14:textId="77777777" w:rsidR="00E03B82" w:rsidRPr="003C3869" w:rsidRDefault="00E03B82" w:rsidP="003C3869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Repeatability &lt; ± 0.0</w:t>
            </w:r>
            <w:r w:rsidR="008407B0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6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m</w:t>
            </w:r>
          </w:p>
          <w:p w14:paraId="1645199C" w14:textId="77777777" w:rsidR="00867B59" w:rsidRPr="003C3869" w:rsidRDefault="00E03B82" w:rsidP="003C3869">
            <w:pPr>
              <w:pStyle w:val="ListParagraph"/>
              <w:numPr>
                <w:ilvl w:val="0"/>
                <w:numId w:val="5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Weight 1220 kg</w:t>
            </w:r>
          </w:p>
        </w:tc>
      </w:tr>
      <w:tr w:rsidR="00867B59" w:rsidRPr="003C3869" w14:paraId="143833E6" w14:textId="77777777" w:rsidTr="002978FA">
        <w:trPr>
          <w:trHeight w:val="4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EFAA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tatic Targeting Accurac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B97F" w14:textId="77777777" w:rsidR="00FF4BEF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ean: 1.6 mm</w:t>
            </w:r>
          </w:p>
          <w:p w14:paraId="6D521EFB" w14:textId="575CF4FF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ange: 0.6 mm – 2.5 mm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7EF8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 (0.95 mm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0F92" w14:textId="77777777" w:rsidR="00FF4BEF" w:rsidRPr="003C3869" w:rsidRDefault="00867B59" w:rsidP="003C3869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 skull Tracking = 0.44 ± 0.12 mm</w:t>
            </w:r>
          </w:p>
          <w:p w14:paraId="28EF1283" w14:textId="77777777" w:rsidR="00FF4BEF" w:rsidRPr="003C3869" w:rsidRDefault="00867B59" w:rsidP="003C3869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ducial Tracking = 0.29 ± 0.10 mm</w:t>
            </w:r>
          </w:p>
          <w:p w14:paraId="3B483D0D" w14:textId="7DBF24AE" w:rsidR="00867B59" w:rsidRPr="003C3869" w:rsidRDefault="00867B59" w:rsidP="003C3869">
            <w:pPr>
              <w:pStyle w:val="ListParagraph"/>
              <w:numPr>
                <w:ilvl w:val="0"/>
                <w:numId w:val="5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Xsight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spine tracking = 0.53 ± 0.16 mm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DC9C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ess than 0.95 m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320E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ess than 0.95 m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ED58" w14:textId="77777777" w:rsidR="00867B59" w:rsidRPr="003C3869" w:rsidRDefault="00E03B82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ess than 0.95 mm</w:t>
            </w:r>
          </w:p>
        </w:tc>
      </w:tr>
      <w:tr w:rsidR="00867B59" w:rsidRPr="003C3869" w14:paraId="643759E7" w14:textId="77777777" w:rsidTr="002978FA">
        <w:trPr>
          <w:trHeight w:val="414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BAA63" w14:textId="13218E61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ynamic</w:t>
            </w:r>
            <w:r w:rsidR="00FF4BEF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argeting Accurac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47BC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0C4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 accuracy specification = 1.5 mm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011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 accuracy specification = 1.5 mm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C0F97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for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option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less than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1.5 m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FDF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for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option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less than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1.5 m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15B45" w14:textId="77777777" w:rsidR="00867B59" w:rsidRPr="003C3869" w:rsidRDefault="00E03B82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he Maximum 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RMS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total clinical accuracy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for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option</w:t>
            </w: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less than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1.5 mm</w:t>
            </w:r>
          </w:p>
        </w:tc>
      </w:tr>
      <w:tr w:rsidR="00867B59" w:rsidRPr="003C3869" w14:paraId="5AB78C1A" w14:textId="77777777" w:rsidTr="002978FA">
        <w:trPr>
          <w:trHeight w:val="205"/>
        </w:trPr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3A80EC1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eam Collimation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EED8A1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xed circular collimators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79D7717D" w14:textId="6DAEDBC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ixed circular collimators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5929C038" w14:textId="24418AEF" w:rsidR="00867B59" w:rsidRPr="003C3869" w:rsidRDefault="00867B59" w:rsidP="003C3869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ixed circular collimators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31C00F45" w14:textId="1ED93027" w:rsidR="00867B59" w:rsidRPr="003C3869" w:rsidRDefault="00867B59" w:rsidP="003C3869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Iris Variable Aperture Collimator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30168543" w14:textId="17302A5E" w:rsidR="00867B59" w:rsidRPr="003C3869" w:rsidRDefault="00867B59" w:rsidP="003C3869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ixed circular collimators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6B0321D8" w14:textId="610804C9" w:rsidR="00867B59" w:rsidRPr="003C3869" w:rsidRDefault="00867B59" w:rsidP="003C3869">
            <w:pPr>
              <w:pStyle w:val="ListParagraph"/>
              <w:numPr>
                <w:ilvl w:val="0"/>
                <w:numId w:val="5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Iris Variable Aperture Collimator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723658BF" w14:textId="40D7A0F2" w:rsidR="00867B59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ixed circular collimators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29F78C34" w14:textId="3ED04C40" w:rsidR="00867B59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Iris Variable Aperture Collimator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6C3180CC" w14:textId="77777777" w:rsidR="005A29BA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™ 2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ollimator</w:t>
            </w:r>
          </w:p>
          <w:p w14:paraId="42AC4CEE" w14:textId="77777777" w:rsidR="005A29BA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yberKnife M6 FI System (Fixed and Iris™ Variable Aperture Collimator)</w:t>
            </w:r>
          </w:p>
          <w:p w14:paraId="54793B25" w14:textId="77777777" w:rsidR="005A29BA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yberKnife M6 FM System (Fixed and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™</w:t>
            </w:r>
            <w:r w:rsidR="00B846D8"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2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ollimator)</w:t>
            </w:r>
          </w:p>
          <w:p w14:paraId="7BA14216" w14:textId="2886BFCF" w:rsidR="00867B59" w:rsidRPr="003C3869" w:rsidRDefault="00867B59" w:rsidP="003C3869">
            <w:pPr>
              <w:pStyle w:val="ListParagraph"/>
              <w:numPr>
                <w:ilvl w:val="0"/>
                <w:numId w:val="5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yberKnife M6 FIM System</w:t>
            </w:r>
            <w:r w:rsidR="005E3538"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(Fixed, Iris Variable Aperture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Cise</w:t>
            </w:r>
            <w:proofErr w:type="spellEnd"/>
            <w:r w:rsidR="00B846D8"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™</w:t>
            </w: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B846D8"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2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ollimator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11AFDE2E" w14:textId="08F7571B" w:rsidR="0010737D" w:rsidRPr="003C3869" w:rsidRDefault="0010737D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ixed circular collimators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22EB4E86" w14:textId="2FC2A900" w:rsidR="0010737D" w:rsidRPr="003C3869" w:rsidRDefault="0010737D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Iris Variable Aperture Collimator (5, 7.5, 10, 12.5, 15, 20, 25, 30, </w:t>
            </w:r>
            <w:r w:rsidR="00111E23" w:rsidRPr="003C3869">
              <w:rPr>
                <w:rFonts w:asciiTheme="majorBidi" w:hAnsiTheme="majorBidi" w:cstheme="majorBidi"/>
                <w:sz w:val="24"/>
                <w:szCs w:val="24"/>
              </w:rPr>
              <w:t>35-, 40-, 50- and 60-mm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diameter at 800 mm SAD)</w:t>
            </w:r>
          </w:p>
          <w:p w14:paraId="0AAE016D" w14:textId="77777777" w:rsidR="005A29BA" w:rsidRPr="003C3869" w:rsidRDefault="0010737D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™ 2 </w:t>
            </w:r>
            <w:proofErr w:type="spellStart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ollimator</w:t>
            </w:r>
          </w:p>
          <w:p w14:paraId="4A28513A" w14:textId="77777777" w:rsidR="005A29BA" w:rsidRPr="003C3869" w:rsidRDefault="00940DE8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DC4600" w:rsidRPr="003C3869">
              <w:rPr>
                <w:rFonts w:asciiTheme="majorBidi" w:hAnsiTheme="majorBidi" w:cstheme="majorBidi"/>
                <w:sz w:val="24"/>
                <w:szCs w:val="24"/>
              </w:rPr>
              <w:t>S7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FI System (Fixed and Iris™ Variable Aperture Collimator)</w:t>
            </w:r>
          </w:p>
          <w:p w14:paraId="0D0DC476" w14:textId="77777777" w:rsidR="005A29BA" w:rsidRPr="003C3869" w:rsidRDefault="00940DE8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DC4600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S7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M System (Fixed and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</w:t>
            </w:r>
            <w:r w:rsidR="00B846D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Collimator)</w:t>
            </w:r>
          </w:p>
          <w:p w14:paraId="7208E7F5" w14:textId="572DA487" w:rsidR="00867B59" w:rsidRPr="003C3869" w:rsidRDefault="00940DE8" w:rsidP="003C3869">
            <w:pPr>
              <w:pStyle w:val="ListParagraph"/>
              <w:numPr>
                <w:ilvl w:val="0"/>
                <w:numId w:val="5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CyberKnife </w:t>
            </w:r>
            <w:r w:rsidR="00DC4600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S7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FIM System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(Fixed, Iris Variable Aperture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Cise</w:t>
            </w:r>
            <w:proofErr w:type="spellEnd"/>
            <w:r w:rsidR="00B846D8"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™</w:t>
            </w:r>
            <w:r w:rsidR="00B846D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Collimator)</w:t>
            </w:r>
          </w:p>
        </w:tc>
      </w:tr>
      <w:tr w:rsidR="00867B59" w:rsidRPr="003C3869" w14:paraId="4652AEC9" w14:textId="77777777" w:rsidTr="002978FA">
        <w:trPr>
          <w:trHeight w:val="2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A314" w14:textId="289979A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Xchange®</w:t>
            </w:r>
            <w:r w:rsidR="008009D6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tic Collimator Change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03BE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62D1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F2AB" w14:textId="77777777" w:rsidR="00867B59" w:rsidRPr="003C3869" w:rsidRDefault="00867B59" w:rsidP="003C3869">
            <w:pPr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his system is included with the fixed and Iri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s™ Variable Aperture Collimato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E9297" w14:textId="1B7FAE3F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This system is included with the fixed and </w:t>
            </w:r>
            <w:r w:rsidR="0010737D" w:rsidRPr="003C3869">
              <w:rPr>
                <w:rFonts w:asciiTheme="majorBidi" w:hAnsiTheme="majorBidi" w:cstheme="majorBidi"/>
                <w:sz w:val="24"/>
                <w:szCs w:val="24"/>
              </w:rPr>
              <w:t>second-generation</w:t>
            </w:r>
            <w:r w:rsidR="00C223CE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Iris™ 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Collimator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3416" w14:textId="69306813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This system is included with the fixed, </w:t>
            </w:r>
            <w:r w:rsidR="0010737D" w:rsidRPr="003C3869">
              <w:rPr>
                <w:rFonts w:asciiTheme="majorBidi" w:hAnsiTheme="majorBidi" w:cstheme="majorBidi"/>
                <w:sz w:val="24"/>
                <w:szCs w:val="24"/>
              </w:rPr>
              <w:t>second-generation</w:t>
            </w:r>
            <w:r w:rsidR="00EB287F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Iri</w:t>
            </w:r>
            <w:r w:rsidR="00EB287F" w:rsidRPr="003C3869">
              <w:rPr>
                <w:rFonts w:asciiTheme="majorBidi" w:hAnsiTheme="majorBidi" w:cstheme="majorBidi"/>
                <w:sz w:val="24"/>
                <w:szCs w:val="24"/>
              </w:rPr>
              <w:t>s™ Variable Aperture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™ </w:t>
            </w:r>
            <w:r w:rsidR="00B846D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Collimator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1E28" w14:textId="77777777" w:rsidR="00867B59" w:rsidRPr="003C3869" w:rsidRDefault="00940DE8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his system is included with the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fixed, Iris™ Variable Aperture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nd </w:t>
            </w:r>
            <w:proofErr w:type="spellStart"/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InCise</w:t>
            </w:r>
            <w:proofErr w:type="spellEnd"/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™ </w:t>
            </w:r>
            <w:r w:rsidR="00B846D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proofErr w:type="spellStart"/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Multileaf</w:t>
            </w:r>
            <w:proofErr w:type="spellEnd"/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Collimator</w:t>
            </w:r>
          </w:p>
        </w:tc>
      </w:tr>
      <w:tr w:rsidR="00867B59" w:rsidRPr="003C3869" w14:paraId="2C480A80" w14:textId="77777777" w:rsidTr="002978FA">
        <w:trPr>
          <w:trHeight w:val="2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82F15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ccelerato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1F3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6 MV linear accelerator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1015C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6 MV linear accelerator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DD67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MV X-band linear accelerato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E42D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6 MV nominal photon energy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697D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6 MV nominal photon energy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C3C5" w14:textId="77777777" w:rsidR="00867B59" w:rsidRPr="003C3869" w:rsidRDefault="00940DE8" w:rsidP="003C3869">
            <w:pPr>
              <w:spacing w:after="0" w:line="276" w:lineRule="auto"/>
              <w:ind w:left="0" w:right="0" w:firstLine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 MV nominal photon energy</w:t>
            </w:r>
          </w:p>
        </w:tc>
      </w:tr>
      <w:tr w:rsidR="00867B59" w:rsidRPr="003C3869" w14:paraId="72DEB64D" w14:textId="77777777" w:rsidTr="002978FA">
        <w:trPr>
          <w:trHeight w:val="2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913C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ose-rat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BA89B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300 MU/min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F4C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300-400 MU/min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F935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600</w:t>
            </w:r>
            <w:r w:rsidR="00131034" w:rsidRPr="003C3869">
              <w:rPr>
                <w:rFonts w:asciiTheme="majorBidi" w:hAnsiTheme="majorBidi" w:cstheme="majorBidi"/>
                <w:sz w:val="24"/>
                <w:szCs w:val="24"/>
              </w:rPr>
              <w:t>-800</w:t>
            </w:r>
            <w:r w:rsidR="00E9608D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MU/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i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58C1D" w14:textId="77777777" w:rsidR="00867B59" w:rsidRPr="003C3869" w:rsidRDefault="00921D7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800</w:t>
            </w:r>
            <w:r w:rsidR="00F9630B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-1000</w:t>
            </w:r>
            <w:r w:rsidR="00867B59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U/mi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CFDE5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000</w:t>
            </w:r>
            <w:r w:rsidR="00131034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U/mi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4E6FF" w14:textId="77777777" w:rsidR="00867B59" w:rsidRPr="003C3869" w:rsidRDefault="00940DE8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000</w:t>
            </w:r>
            <w:r w:rsidR="00131034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U/min</w:t>
            </w:r>
          </w:p>
        </w:tc>
      </w:tr>
      <w:tr w:rsidR="00867B59" w:rsidRPr="003C3869" w14:paraId="6EC5C5DF" w14:textId="77777777" w:rsidTr="002978FA">
        <w:trPr>
          <w:trHeight w:val="4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96DD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mage detector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4476" w14:textId="61CA16D8" w:rsidR="00867B59" w:rsidRPr="003C3869" w:rsidRDefault="00867B59" w:rsidP="003C3869">
            <w:pPr>
              <w:spacing w:after="0" w:line="276" w:lineRule="auto"/>
              <w:ind w:left="0" w:right="23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Fluoroscopic screen/charge-coupled device camera (200*200)</w:t>
            </w:r>
            <w:r w:rsidR="008009D6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g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adolinium oxysulfide fluoroscopes with pixel size 1.3 x 1.3 mm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4DCB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morphous silicon x-ray screens (512*512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C06E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High resolution flat-panel amorphous silicon with pixel size 0.4 * 0.4 mm (1024 × 1024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2AB41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High resolution flat-panel amorphous silicon with pixel size 0.4 * 0.4 mm (1024 × 1024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D829B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High resolution flat-panel amorphous silicon with cesium iodide scintillator (1024 × 1024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6C0C" w14:textId="77777777" w:rsidR="00867B59" w:rsidRPr="003C3869" w:rsidRDefault="00D81BDD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High resolution flat-panel amorphous silicon with cesium iodide scintillator (1024 × 1024)</w:t>
            </w:r>
          </w:p>
        </w:tc>
      </w:tr>
      <w:tr w:rsidR="00867B59" w:rsidRPr="003C3869" w14:paraId="6A8E735C" w14:textId="77777777" w:rsidTr="002978FA">
        <w:trPr>
          <w:trHeight w:val="4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011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Featur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7733F" w14:textId="77777777" w:rsidR="00867B59" w:rsidRPr="003C3869" w:rsidRDefault="00867B59" w:rsidP="003C3869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ind w:right="2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 compact X-band accelerator mounted on a robotic arm</w:t>
            </w:r>
          </w:p>
          <w:p w14:paraId="0E1D11F4" w14:textId="77777777" w:rsidR="00867B59" w:rsidRPr="003C3869" w:rsidRDefault="00867B59" w:rsidP="003C3869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ind w:right="2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 Frameless stereotaxic radiosurgery</w:t>
            </w:r>
          </w:p>
          <w:p w14:paraId="0C467DDC" w14:textId="5F4E9B57" w:rsidR="00867B59" w:rsidRPr="003C3869" w:rsidRDefault="00885266" w:rsidP="003C3869">
            <w:pPr>
              <w:pStyle w:val="ListParagraph"/>
              <w:numPr>
                <w:ilvl w:val="0"/>
                <w:numId w:val="57"/>
              </w:numPr>
              <w:spacing w:after="0" w:line="276" w:lineRule="auto"/>
              <w:ind w:right="2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>n image-guided radiosurgery system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70797" w14:textId="77777777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2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 Frameless stereotaxic radiosurgery</w:t>
            </w:r>
          </w:p>
          <w:p w14:paraId="30CAD4D8" w14:textId="77777777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n image-guided radiosurgery system</w:t>
            </w:r>
          </w:p>
          <w:p w14:paraId="705423A7" w14:textId="77777777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2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Patient-motion compensation during actual treatment</w:t>
            </w:r>
          </w:p>
          <w:p w14:paraId="66E8BEEB" w14:textId="77777777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upports multi-mode image fusion CT/MR/PET, DICOM RT/RTSS import/export supported</w:t>
            </w:r>
          </w:p>
          <w:p w14:paraId="02FCEE4F" w14:textId="56FD6924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 treatment planning workstation option</w:t>
            </w:r>
            <w:r w:rsidR="00885266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oftware designed as a workflow model</w:t>
            </w:r>
          </w:p>
          <w:p w14:paraId="3C4EF5B0" w14:textId="77777777" w:rsidR="00867B59" w:rsidRPr="003C3869" w:rsidRDefault="00867B59" w:rsidP="003C3869">
            <w:pPr>
              <w:pStyle w:val="ListParagraph"/>
              <w:numPr>
                <w:ilvl w:val="0"/>
                <w:numId w:val="5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n automated beam correction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2221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reat tumor anywhere in the body with sub-millimeter accuracy</w:t>
            </w:r>
          </w:p>
          <w:p w14:paraId="370E1784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elivering non-invasive radiosurgery</w:t>
            </w:r>
          </w:p>
          <w:p w14:paraId="32A90064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® Respiratory Tracking System</w:t>
            </w:r>
          </w:p>
          <w:p w14:paraId="1880C337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ntinual Image Guidance throughout the Treatment</w:t>
            </w:r>
          </w:p>
          <w:p w14:paraId="1ECDC204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4D Treatment Planning and Optimization System</w:t>
            </w:r>
          </w:p>
          <w:p w14:paraId="5698CD4C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ris™ Variable Aperture Collimator</w:t>
            </w:r>
          </w:p>
          <w:p w14:paraId="3F08BF24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Plan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 Treatment Planning System (CyRIS™)</w:t>
            </w:r>
          </w:p>
          <w:p w14:paraId="4D999C72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utomated Non-Coplanar Treatment Delivery</w:t>
            </w:r>
          </w:p>
          <w:p w14:paraId="1913AF7D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  <w:p w14:paraId="233FFB5F" w14:textId="77777777" w:rsidR="00867B59" w:rsidRPr="003C3869" w:rsidRDefault="00867B59" w:rsidP="003C3869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act Detection Senso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C6C6" w14:textId="77777777" w:rsidR="00885266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lastRenderedPageBreak/>
              <w:t>New Auto-Segmentation option for moving extracranial sites</w:t>
            </w:r>
          </w:p>
          <w:p w14:paraId="28B8BEB9" w14:textId="77777777" w:rsidR="00885266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ast Treatment Planning</w:t>
            </w:r>
          </w:p>
          <w:p w14:paraId="1B105B65" w14:textId="09BCBD59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ris™ Variable Aperture Collimator</w:t>
            </w:r>
          </w:p>
          <w:p w14:paraId="5D8EFCEB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Beam/time reduction techniques</w:t>
            </w:r>
          </w:p>
          <w:p w14:paraId="5189AB4C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3D Advanced Visualization and rendering image</w:t>
            </w:r>
          </w:p>
          <w:p w14:paraId="297D59FA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Support PET image data</w:t>
            </w:r>
          </w:p>
          <w:p w14:paraId="48F19DB7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New Tumor tracking methods</w:t>
            </w:r>
          </w:p>
          <w:p w14:paraId="783C63C6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Ability to take medium resolution image</w:t>
            </w:r>
          </w:p>
          <w:p w14:paraId="3FCC8B28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Support the Accuray Treatment Planning Services</w:t>
            </w:r>
          </w:p>
          <w:p w14:paraId="25034A7C" w14:textId="77777777" w:rsidR="00867B59" w:rsidRPr="003C3869" w:rsidRDefault="00867B59" w:rsidP="003C3869">
            <w:pPr>
              <w:pStyle w:val="ListParagraph"/>
              <w:numPr>
                <w:ilvl w:val="0"/>
                <w:numId w:val="6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C386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Monte Carlo Dose Calculatio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3F6E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dvanced system geometry</w:t>
            </w:r>
          </w:p>
          <w:p w14:paraId="50872445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Enhanced design</w:t>
            </w:r>
          </w:p>
          <w:p w14:paraId="6B874594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wo Multiplan® Treatment Planning System</w:t>
            </w:r>
          </w:p>
          <w:p w14:paraId="3F8528CA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quential Optimization</w:t>
            </w:r>
          </w:p>
          <w:p w14:paraId="727AA81E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4D Treatment Optimization and Planning System</w:t>
            </w:r>
          </w:p>
          <w:p w14:paraId="669085D3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  <w:p w14:paraId="516AE477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Advances in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Software optimization</w:t>
            </w:r>
          </w:p>
          <w:p w14:paraId="0CCB89E4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Beam/time reduction techniques</w:t>
            </w:r>
          </w:p>
          <w:p w14:paraId="7775AF70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uch-based tracking method</w:t>
            </w:r>
          </w:p>
          <w:p w14:paraId="78D8640E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High maneuverable robotic arm</w:t>
            </w:r>
          </w:p>
          <w:p w14:paraId="20835D68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nCise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™</w:t>
            </w:r>
            <w:r w:rsidR="00B846D8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Multileaf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Collimator</w:t>
            </w:r>
          </w:p>
          <w:p w14:paraId="6AA31D0B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Enhanced Image Review</w:t>
            </w:r>
          </w:p>
          <w:p w14:paraId="0E9E2D07" w14:textId="77777777" w:rsidR="00867B59" w:rsidRPr="003C3869" w:rsidRDefault="00867B59" w:rsidP="003C3869">
            <w:pPr>
              <w:pStyle w:val="ListParagraph"/>
              <w:numPr>
                <w:ilvl w:val="0"/>
                <w:numId w:val="6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st Treatment Planning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15473" w14:textId="5F0DE5CB" w:rsidR="00885266" w:rsidRPr="003C3869" w:rsidRDefault="00885266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</w:t>
            </w:r>
            <w:r w:rsidRPr="003C3869">
              <w:rPr>
                <w:sz w:val="24"/>
                <w:szCs w:val="24"/>
              </w:rPr>
              <w:t>revious features of the M6</w:t>
            </w:r>
          </w:p>
          <w:p w14:paraId="65322CF3" w14:textId="567C5839" w:rsidR="00867B59" w:rsidRPr="003C3869" w:rsidRDefault="00E03B82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ast installation, planning and delivery</w:t>
            </w:r>
          </w:p>
          <w:p w14:paraId="50F34416" w14:textId="77777777" w:rsidR="00E03B82" w:rsidRPr="003C3869" w:rsidRDefault="00E03B82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ccurate, sub-millimeter, stereotactic treatments anywhere in the body</w:t>
            </w:r>
          </w:p>
          <w:p w14:paraId="1F87E9B8" w14:textId="77777777" w:rsidR="00E03B82" w:rsidRPr="003C3869" w:rsidRDefault="00E03B82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elivery personalized treatments in-sync with target motion for every indication</w:t>
            </w:r>
          </w:p>
          <w:p w14:paraId="3C1DF6A2" w14:textId="77777777" w:rsidR="00CF3F30" w:rsidRPr="003C3869" w:rsidRDefault="00CF3F30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ynchrony system and the VOLO™ Optimizer</w:t>
            </w:r>
          </w:p>
          <w:p w14:paraId="648B86EE" w14:textId="77777777" w:rsidR="0033096E" w:rsidRPr="003C3869" w:rsidRDefault="0033096E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Optimize treatment plans in as little as 60 seconds</w:t>
            </w:r>
          </w:p>
          <w:p w14:paraId="57C44FBF" w14:textId="77777777" w:rsidR="00DA1C75" w:rsidRPr="003C3869" w:rsidRDefault="00DA1C75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eliver motion-synchronized with sub-millimeter precision in as little as 15 minutes</w:t>
            </w:r>
          </w:p>
          <w:p w14:paraId="213432D2" w14:textId="77777777" w:rsidR="00B846D8" w:rsidRPr="003C3869" w:rsidRDefault="00B846D8" w:rsidP="003C3869">
            <w:pPr>
              <w:pStyle w:val="ListParagraph"/>
              <w:numPr>
                <w:ilvl w:val="0"/>
                <w:numId w:val="6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New colored design </w:t>
            </w:r>
            <w:r w:rsidR="00DC4600" w:rsidRPr="003C3869">
              <w:rPr>
                <w:rFonts w:asciiTheme="majorBidi" w:hAnsiTheme="majorBidi" w:cstheme="majorBidi"/>
                <w:sz w:val="24"/>
                <w:szCs w:val="24"/>
              </w:rPr>
              <w:t>(dark blue base, pink, blue and neutral gray)</w:t>
            </w:r>
          </w:p>
        </w:tc>
      </w:tr>
      <w:tr w:rsidR="00867B59" w:rsidRPr="003C3869" w14:paraId="19AE9901" w14:textId="77777777" w:rsidTr="002978FA">
        <w:trPr>
          <w:trHeight w:val="405"/>
        </w:trPr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75EC7ECA" w14:textId="4F0FFF9D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reatment</w:t>
            </w:r>
            <w:r w:rsidR="00677555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0CC8FA9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1541C88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17B67E78" w14:textId="77777777" w:rsidR="00867B59" w:rsidRPr="003C3869" w:rsidRDefault="00867B59" w:rsidP="003C3869">
            <w:pPr>
              <w:pStyle w:val="ListParagraph"/>
              <w:numPr>
                <w:ilvl w:val="0"/>
                <w:numId w:val="6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on-coplanar and non-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</w:p>
          <w:p w14:paraId="4F1E8780" w14:textId="77777777" w:rsidR="00867B59" w:rsidRPr="003C3869" w:rsidRDefault="00867B59" w:rsidP="003C3869">
            <w:pPr>
              <w:pStyle w:val="ListParagraph"/>
              <w:numPr>
                <w:ilvl w:val="0"/>
                <w:numId w:val="6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nformal Planning</w:t>
            </w:r>
          </w:p>
          <w:p w14:paraId="61412565" w14:textId="77777777" w:rsidR="00867B59" w:rsidRPr="003C3869" w:rsidRDefault="00867B59" w:rsidP="003C3869">
            <w:pPr>
              <w:pStyle w:val="ListParagraph"/>
              <w:numPr>
                <w:ilvl w:val="0"/>
                <w:numId w:val="6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quential Optimization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B44831D" w14:textId="77777777" w:rsidR="00867B59" w:rsidRPr="003C3869" w:rsidRDefault="00867B59" w:rsidP="003C3869">
            <w:pPr>
              <w:pStyle w:val="ListParagraph"/>
              <w:numPr>
                <w:ilvl w:val="0"/>
                <w:numId w:val="6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  <w:p w14:paraId="2E66A6D5" w14:textId="77777777" w:rsidR="00867B59" w:rsidRPr="003C3869" w:rsidRDefault="00867B59" w:rsidP="003C3869">
            <w:pPr>
              <w:pStyle w:val="ListParagraph"/>
              <w:numPr>
                <w:ilvl w:val="0"/>
                <w:numId w:val="6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nformal Planning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331B152B" w14:textId="77777777" w:rsidR="00867B59" w:rsidRPr="003C3869" w:rsidRDefault="00867B59" w:rsidP="003C3869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  <w:p w14:paraId="3107D9A8" w14:textId="77777777" w:rsidR="00867B59" w:rsidRPr="003C3869" w:rsidRDefault="00867B59" w:rsidP="003C3869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nformal Planning</w:t>
            </w:r>
          </w:p>
          <w:p w14:paraId="1535BD01" w14:textId="77777777" w:rsidR="00867B59" w:rsidRPr="003C3869" w:rsidRDefault="00867B59" w:rsidP="003C3869">
            <w:pPr>
              <w:pStyle w:val="ListParagraph"/>
              <w:numPr>
                <w:ilvl w:val="0"/>
                <w:numId w:val="6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quential optimization Planning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9A080F7" w14:textId="77777777" w:rsidR="00D81BDD" w:rsidRPr="003C3869" w:rsidRDefault="00D81BDD" w:rsidP="003C3869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Isocentric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  <w:p w14:paraId="2D806703" w14:textId="77777777" w:rsidR="00D81BDD" w:rsidRPr="003C3869" w:rsidRDefault="00D81BDD" w:rsidP="003C3869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onformal Planning</w:t>
            </w:r>
          </w:p>
          <w:p w14:paraId="31FCAB6B" w14:textId="77777777" w:rsidR="00D81BDD" w:rsidRPr="003C3869" w:rsidRDefault="00D81BDD" w:rsidP="003C3869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quential optimization Planning</w:t>
            </w:r>
          </w:p>
          <w:p w14:paraId="4548ECBB" w14:textId="77777777" w:rsidR="00867B59" w:rsidRPr="003C3869" w:rsidRDefault="00D81BDD" w:rsidP="003C3869">
            <w:pPr>
              <w:pStyle w:val="ListParagraph"/>
              <w:numPr>
                <w:ilvl w:val="0"/>
                <w:numId w:val="6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VOLO™ optimizer</w:t>
            </w:r>
          </w:p>
        </w:tc>
      </w:tr>
      <w:tr w:rsidR="00867B59" w:rsidRPr="003C3869" w14:paraId="70ECE2A1" w14:textId="77777777" w:rsidTr="002978FA">
        <w:trPr>
          <w:trHeight w:val="4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716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Dose calculation algorithm(s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BB62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ay Tracing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5EF6" w14:textId="2A41A2C2" w:rsidR="00867B59" w:rsidRPr="003C3869" w:rsidRDefault="005E3538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ingle, multi-</w:t>
            </w:r>
            <w:r w:rsidR="006F4B21" w:rsidRPr="003C3869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conformal shape inverse-planning algorithm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04B1" w14:textId="77777777" w:rsidR="00867B59" w:rsidRPr="003C3869" w:rsidRDefault="00867B59" w:rsidP="003C3869">
            <w:pPr>
              <w:pStyle w:val="ListParagraph"/>
              <w:numPr>
                <w:ilvl w:val="0"/>
                <w:numId w:val="70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E7ED" w14:textId="77777777" w:rsidR="00867B59" w:rsidRPr="003C3869" w:rsidRDefault="00867B59" w:rsidP="003C3869">
            <w:pPr>
              <w:pStyle w:val="ListParagraph"/>
              <w:numPr>
                <w:ilvl w:val="0"/>
                <w:numId w:val="6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ay Tracing Dose Calculation</w:t>
            </w:r>
          </w:p>
          <w:p w14:paraId="7855189B" w14:textId="77777777" w:rsidR="00867B59" w:rsidRPr="003C3869" w:rsidRDefault="00867B59" w:rsidP="003C3869">
            <w:pPr>
              <w:pStyle w:val="ListParagraph"/>
              <w:numPr>
                <w:ilvl w:val="0"/>
                <w:numId w:val="69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E446" w14:textId="77777777" w:rsidR="00867B59" w:rsidRPr="003C3869" w:rsidRDefault="00867B59" w:rsidP="003C3869">
            <w:pPr>
              <w:pStyle w:val="ListParagraph"/>
              <w:numPr>
                <w:ilvl w:val="0"/>
                <w:numId w:val="6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ay Tracing Dose Calculation</w:t>
            </w:r>
          </w:p>
          <w:p w14:paraId="0B4B35E9" w14:textId="77777777" w:rsidR="00867B59" w:rsidRPr="003C3869" w:rsidRDefault="00867B59" w:rsidP="003C3869">
            <w:pPr>
              <w:pStyle w:val="ListParagraph"/>
              <w:numPr>
                <w:ilvl w:val="0"/>
                <w:numId w:val="6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F573" w14:textId="77777777" w:rsidR="009E0B2C" w:rsidRPr="003C3869" w:rsidRDefault="009E0B2C" w:rsidP="003C3869">
            <w:pPr>
              <w:pStyle w:val="ListParagraph"/>
              <w:numPr>
                <w:ilvl w:val="0"/>
                <w:numId w:val="6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Ray Tracing Dose Calculation</w:t>
            </w:r>
          </w:p>
          <w:p w14:paraId="7F581364" w14:textId="77777777" w:rsidR="00867B59" w:rsidRPr="003C3869" w:rsidRDefault="009E0B2C" w:rsidP="003C3869">
            <w:pPr>
              <w:pStyle w:val="ListParagraph"/>
              <w:numPr>
                <w:ilvl w:val="0"/>
                <w:numId w:val="6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Monte Carlo Dose Calculation</w:t>
            </w:r>
          </w:p>
        </w:tc>
      </w:tr>
      <w:tr w:rsidR="00867B59" w:rsidRPr="003C3869" w14:paraId="07124477" w14:textId="77777777" w:rsidTr="002978FA">
        <w:trPr>
          <w:trHeight w:val="2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F2BB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Workspace Robo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83EA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749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6A65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Workspace Robot: Right 64% and Left 36%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47E9B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Workspace Robot: Right 64% and Left 36%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9D8F3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Workspace Robot: Right 50% and Left 50%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B78D" w14:textId="77777777" w:rsidR="00867B59" w:rsidRPr="003C3869" w:rsidRDefault="009E0B2C" w:rsidP="003C3869">
            <w:p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Workspace Robot: Right 50% and Left 50%</w:t>
            </w:r>
          </w:p>
        </w:tc>
      </w:tr>
      <w:tr w:rsidR="00867B59" w:rsidRPr="003C3869" w14:paraId="69473808" w14:textId="77777777" w:rsidTr="002978FA">
        <w:trPr>
          <w:trHeight w:val="6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2B19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reatment Couch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752D0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djusted manually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0BFF7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5-DOF Standard treatment couch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4EBC" w14:textId="77777777" w:rsidR="00867B59" w:rsidRPr="003C3869" w:rsidRDefault="00867B59" w:rsidP="003C3869">
            <w:pPr>
              <w:pStyle w:val="ListParagraph"/>
              <w:numPr>
                <w:ilvl w:val="0"/>
                <w:numId w:val="7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5-DOF Standard treatment couch</w:t>
            </w:r>
          </w:p>
          <w:p w14:paraId="09563A46" w14:textId="77777777" w:rsidR="00867B59" w:rsidRPr="003C3869" w:rsidRDefault="00867B59" w:rsidP="003C3869">
            <w:pPr>
              <w:pStyle w:val="ListParagraph"/>
              <w:numPr>
                <w:ilvl w:val="0"/>
                <w:numId w:val="71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6-DOF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atient Positioning System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36D7" w14:textId="77777777" w:rsidR="00867B59" w:rsidRPr="003C3869" w:rsidRDefault="00867B59" w:rsidP="003C3869">
            <w:pPr>
              <w:pStyle w:val="ListParagraph"/>
              <w:numPr>
                <w:ilvl w:val="0"/>
                <w:numId w:val="7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5-DOF Standard treatment couch</w:t>
            </w:r>
          </w:p>
          <w:p w14:paraId="2572C4C7" w14:textId="77777777" w:rsidR="00867B59" w:rsidRPr="003C3869" w:rsidRDefault="00867B59" w:rsidP="003C3869">
            <w:pPr>
              <w:pStyle w:val="ListParagraph"/>
              <w:numPr>
                <w:ilvl w:val="0"/>
                <w:numId w:val="72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6-DOF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atient Positioning Syste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C4A2" w14:textId="77777777" w:rsidR="00867B59" w:rsidRPr="003C3869" w:rsidRDefault="00867B59" w:rsidP="003C3869">
            <w:pPr>
              <w:pStyle w:val="ListParagraph"/>
              <w:numPr>
                <w:ilvl w:val="0"/>
                <w:numId w:val="7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5-DOF Standard treatment couch</w:t>
            </w:r>
          </w:p>
          <w:p w14:paraId="28CB597D" w14:textId="77777777" w:rsidR="00867B59" w:rsidRPr="003C3869" w:rsidRDefault="00867B59" w:rsidP="003C3869">
            <w:pPr>
              <w:pStyle w:val="ListParagraph"/>
              <w:numPr>
                <w:ilvl w:val="0"/>
                <w:numId w:val="74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6-DOF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atient Positioning System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D3B3" w14:textId="77777777" w:rsidR="009E0B2C" w:rsidRPr="003C3869" w:rsidRDefault="009E0B2C" w:rsidP="003C3869">
            <w:pPr>
              <w:pStyle w:val="ListParagraph"/>
              <w:numPr>
                <w:ilvl w:val="0"/>
                <w:numId w:val="7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5-DOF Standard treatment couch</w:t>
            </w:r>
          </w:p>
          <w:p w14:paraId="31AA31DA" w14:textId="77777777" w:rsidR="00867B59" w:rsidRPr="003C3869" w:rsidRDefault="009E0B2C" w:rsidP="003C3869">
            <w:pPr>
              <w:pStyle w:val="ListParagraph"/>
              <w:numPr>
                <w:ilvl w:val="0"/>
                <w:numId w:val="73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6-DOF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Patient Positioning System</w:t>
            </w:r>
          </w:p>
        </w:tc>
      </w:tr>
      <w:tr w:rsidR="00867B59" w:rsidRPr="003C3869" w14:paraId="08BCE4AC" w14:textId="77777777" w:rsidTr="002978FA">
        <w:trPr>
          <w:trHeight w:val="6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81D1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Treatment Table To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A12E2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2791" w14:textId="77777777" w:rsidR="00867B59" w:rsidRPr="003C3869" w:rsidRDefault="00867B59" w:rsidP="003C3869">
            <w:pPr>
              <w:spacing w:after="0" w:line="276" w:lineRule="auto"/>
              <w:ind w:left="16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B9BE" w14:textId="77777777" w:rsidR="00867B59" w:rsidRPr="003C3869" w:rsidRDefault="00867B59" w:rsidP="003C3869">
            <w:pPr>
              <w:pStyle w:val="ListParagraph"/>
              <w:numPr>
                <w:ilvl w:val="0"/>
                <w:numId w:val="7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lat tabletop (standard)</w:t>
            </w:r>
          </w:p>
          <w:p w14:paraId="79AFA694" w14:textId="77777777" w:rsidR="00867B59" w:rsidRPr="003C3869" w:rsidRDefault="00867B59" w:rsidP="003C3869">
            <w:pPr>
              <w:pStyle w:val="ListParagraph"/>
              <w:numPr>
                <w:ilvl w:val="0"/>
                <w:numId w:val="78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ated Load table top (optional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85EE" w14:textId="77777777" w:rsidR="00867B59" w:rsidRPr="003C3869" w:rsidRDefault="00867B59" w:rsidP="003C3869">
            <w:pPr>
              <w:pStyle w:val="ListParagraph"/>
              <w:numPr>
                <w:ilvl w:val="0"/>
                <w:numId w:val="7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lat tabletop (standard)</w:t>
            </w:r>
          </w:p>
          <w:p w14:paraId="439CF991" w14:textId="77777777" w:rsidR="00867B59" w:rsidRPr="003C3869" w:rsidRDefault="00867B59" w:rsidP="003C3869">
            <w:pPr>
              <w:pStyle w:val="ListParagraph"/>
              <w:numPr>
                <w:ilvl w:val="0"/>
                <w:numId w:val="7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lat with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ystem</w:t>
            </w:r>
          </w:p>
          <w:p w14:paraId="781EFE0C" w14:textId="77777777" w:rsidR="00867B59" w:rsidRPr="003C3869" w:rsidRDefault="00867B59" w:rsidP="003C3869">
            <w:pPr>
              <w:pStyle w:val="ListParagraph"/>
              <w:numPr>
                <w:ilvl w:val="0"/>
                <w:numId w:val="77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ated Load table top (optional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1269" w14:textId="77777777" w:rsidR="00867B59" w:rsidRPr="003C3869" w:rsidRDefault="00867B59" w:rsidP="003C3869">
            <w:pPr>
              <w:pStyle w:val="ListParagraph"/>
              <w:numPr>
                <w:ilvl w:val="0"/>
                <w:numId w:val="7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lat tabletop (standard)</w:t>
            </w:r>
          </w:p>
          <w:p w14:paraId="55A03051" w14:textId="77777777" w:rsidR="00867B59" w:rsidRPr="003C3869" w:rsidRDefault="00867B59" w:rsidP="003C3869">
            <w:pPr>
              <w:pStyle w:val="ListParagraph"/>
              <w:numPr>
                <w:ilvl w:val="0"/>
                <w:numId w:val="7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lat with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ystem</w:t>
            </w:r>
          </w:p>
          <w:p w14:paraId="7D6A7C06" w14:textId="77777777" w:rsidR="00867B59" w:rsidRPr="003C3869" w:rsidRDefault="00867B59" w:rsidP="003C3869">
            <w:pPr>
              <w:pStyle w:val="ListParagraph"/>
              <w:numPr>
                <w:ilvl w:val="0"/>
                <w:numId w:val="76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ated Load table top (optional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E1E5" w14:textId="77777777" w:rsidR="009E0B2C" w:rsidRPr="003C3869" w:rsidRDefault="009E0B2C" w:rsidP="003C3869">
            <w:pPr>
              <w:pStyle w:val="ListParagraph"/>
              <w:numPr>
                <w:ilvl w:val="0"/>
                <w:numId w:val="7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Flat tabletop (standard)</w:t>
            </w:r>
          </w:p>
          <w:p w14:paraId="16FB07CE" w14:textId="77777777" w:rsidR="009E0B2C" w:rsidRPr="003C3869" w:rsidRDefault="009E0B2C" w:rsidP="003C3869">
            <w:pPr>
              <w:pStyle w:val="ListParagraph"/>
              <w:numPr>
                <w:ilvl w:val="0"/>
                <w:numId w:val="7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Flat with </w:t>
            </w:r>
            <w:proofErr w:type="spellStart"/>
            <w:r w:rsidRPr="003C3869">
              <w:rPr>
                <w:rFonts w:asciiTheme="majorBidi" w:hAnsiTheme="majorBidi" w:cstheme="majorBidi"/>
                <w:sz w:val="24"/>
                <w:szCs w:val="24"/>
              </w:rPr>
              <w:t>RoboCouch</w:t>
            </w:r>
            <w:proofErr w:type="spellEnd"/>
            <w:r w:rsidRPr="003C3869">
              <w:rPr>
                <w:rFonts w:asciiTheme="majorBidi" w:hAnsiTheme="majorBidi" w:cstheme="majorBidi"/>
                <w:sz w:val="24"/>
                <w:szCs w:val="24"/>
              </w:rPr>
              <w:t>® System</w:t>
            </w:r>
          </w:p>
          <w:p w14:paraId="376715D2" w14:textId="77777777" w:rsidR="00867B59" w:rsidRPr="003C3869" w:rsidRDefault="009E0B2C" w:rsidP="003C3869">
            <w:pPr>
              <w:pStyle w:val="ListParagraph"/>
              <w:numPr>
                <w:ilvl w:val="0"/>
                <w:numId w:val="75"/>
              </w:numPr>
              <w:spacing w:after="0" w:line="276" w:lineRule="auto"/>
              <w:ind w:righ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Seated Load table top (optional)</w:t>
            </w:r>
          </w:p>
        </w:tc>
      </w:tr>
      <w:tr w:rsidR="00867B59" w:rsidRPr="003C3869" w14:paraId="31CD3C30" w14:textId="77777777" w:rsidTr="002978FA">
        <w:trPr>
          <w:trHeight w:val="1005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D439F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Clinical application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F9E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racranial and upper spine radiosurgery</w:t>
            </w:r>
          </w:p>
          <w:p w14:paraId="137A4C1D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6B56C" w14:textId="77777777" w:rsidR="00867B59" w:rsidRPr="003C3869" w:rsidRDefault="005E3538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racranial, head, neck, lung</w:t>
            </w:r>
            <w:r w:rsidR="00867B59"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liver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D59D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racrania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l, spine, lung, liver, prostate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pancrea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1B8A8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racranial, head, neck, spine, pa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raspinal, lung, prostate, liver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pancrea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EFF5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Intracranial, head, nec</w:t>
            </w:r>
            <w:r w:rsidR="005E3538" w:rsidRPr="003C3869">
              <w:rPr>
                <w:rFonts w:asciiTheme="majorBidi" w:hAnsiTheme="majorBidi" w:cstheme="majorBidi"/>
                <w:sz w:val="24"/>
                <w:szCs w:val="24"/>
              </w:rPr>
              <w:t>k, spine, lung, prostate, liver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 xml:space="preserve"> and pancrea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34534" w14:textId="77777777" w:rsidR="00C8682D" w:rsidRPr="003C3869" w:rsidRDefault="00C8682D" w:rsidP="003C3869">
            <w:pPr>
              <w:spacing w:after="0" w:line="276" w:lineRule="auto"/>
              <w:ind w:left="36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327C09" w14:textId="77777777" w:rsidR="00867B59" w:rsidRPr="003C3869" w:rsidRDefault="008C543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C8682D" w:rsidRPr="003C3869">
              <w:rPr>
                <w:rFonts w:asciiTheme="majorBidi" w:hAnsiTheme="majorBidi" w:cstheme="majorBidi"/>
                <w:sz w:val="24"/>
                <w:szCs w:val="24"/>
              </w:rPr>
              <w:t>nywhere in the body including the prostate, lung, brain, neck, spine, liver, pancreas and kidney</w:t>
            </w:r>
          </w:p>
        </w:tc>
      </w:tr>
      <w:tr w:rsidR="00867B59" w:rsidRPr="003C3869" w14:paraId="68526C27" w14:textId="77777777" w:rsidTr="002978FA">
        <w:trPr>
          <w:trHeight w:val="277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D75A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Treatment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br/>
              <w:t>time</w:t>
            </w:r>
            <w:r w:rsidR="00EC4179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for SRS and SBRT treatmen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7056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66882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5–60 minute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3830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5–60 minute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7809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5–30 minute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A8A4" w14:textId="77777777" w:rsidR="00867B59" w:rsidRPr="003C3869" w:rsidRDefault="00867B5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0–30 minutes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70437E55" w14:textId="0E6808F5" w:rsidR="00867B59" w:rsidRPr="003C3869" w:rsidRDefault="00EC417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Less than </w:t>
            </w:r>
            <w:r w:rsidR="00956429"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0</w:t>
            </w: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minutes</w:t>
            </w:r>
          </w:p>
        </w:tc>
      </w:tr>
      <w:tr w:rsidR="00EC4179" w:rsidRPr="002476F7" w14:paraId="0EE746B1" w14:textId="77777777" w:rsidTr="002978FA">
        <w:trPr>
          <w:trHeight w:val="277"/>
        </w:trPr>
        <w:tc>
          <w:tcPr>
            <w:tcW w:w="5000" w:type="pct"/>
            <w:gridSpan w:val="7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0BF5F3" w14:textId="1B28DCB8" w:rsidR="00EC4179" w:rsidRPr="002476F7" w:rsidRDefault="00EC4179" w:rsidP="003C3869">
            <w:pPr>
              <w:spacing w:after="0" w:line="276" w:lineRule="auto"/>
              <w:ind w:left="0" w:right="0" w:firstLine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3C3869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MU/min: Monitor Units per minute, N/A: not applicable, </w:t>
            </w:r>
            <w:r w:rsidRPr="003C3869">
              <w:rPr>
                <w:rFonts w:asciiTheme="majorBidi" w:hAnsiTheme="majorBidi" w:cstheme="majorBidi"/>
                <w:sz w:val="24"/>
                <w:szCs w:val="24"/>
              </w:rPr>
              <w:t>6D: Six-degree, 6-DOF: Six-Degrees of Freedom, RMS: root mean square, SAD: source to axis distance, SRS: stereotactic radiosurgery, SBRT: stereotactic body radiation therapy</w:t>
            </w:r>
          </w:p>
        </w:tc>
      </w:tr>
    </w:tbl>
    <w:p w14:paraId="598FBEDA" w14:textId="77777777" w:rsidR="0030439C" w:rsidRPr="00133930" w:rsidRDefault="0030439C"/>
    <w:p w14:paraId="7A99A721" w14:textId="77777777" w:rsidR="000C3DAE" w:rsidRDefault="000C3DAE" w:rsidP="000C3DAE">
      <w:r w:rsidRPr="00133930">
        <w:t>.</w:t>
      </w:r>
    </w:p>
    <w:p w14:paraId="73AD9971" w14:textId="77777777" w:rsidR="0030439C" w:rsidRDefault="0030439C" w:rsidP="000C3DAE"/>
    <w:p w14:paraId="65E47903" w14:textId="77777777" w:rsidR="0030439C" w:rsidRDefault="0030439C" w:rsidP="000C3DAE"/>
    <w:sectPr w:rsidR="0030439C" w:rsidSect="00867B59">
      <w:headerReference w:type="default" r:id="rId8"/>
      <w:footerReference w:type="default" r:id="rId9"/>
      <w:pgSz w:w="31680" w:h="15984" w:orient="landscape" w:code="1"/>
      <w:pgMar w:top="115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4BC49" w14:textId="77777777" w:rsidR="003833E9" w:rsidRDefault="003833E9" w:rsidP="00B658A4">
      <w:pPr>
        <w:spacing w:after="0" w:line="240" w:lineRule="auto"/>
      </w:pPr>
      <w:r>
        <w:separator/>
      </w:r>
    </w:p>
  </w:endnote>
  <w:endnote w:type="continuationSeparator" w:id="0">
    <w:p w14:paraId="6DC88254" w14:textId="77777777" w:rsidR="003833E9" w:rsidRDefault="003833E9" w:rsidP="00B6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-Light">
    <w:altName w:val="Times New Roman"/>
    <w:panose1 w:val="00000000000000000000"/>
    <w:charset w:val="00"/>
    <w:family w:val="roman"/>
    <w:notTrueType/>
    <w:pitch w:val="default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0226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F4744" w14:textId="71DC819D" w:rsidR="00F325F4" w:rsidRDefault="00F325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D9F83D" w14:textId="77777777" w:rsidR="00B658A4" w:rsidRDefault="00B65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9C4CD" w14:textId="77777777" w:rsidR="003833E9" w:rsidRDefault="003833E9" w:rsidP="00B658A4">
      <w:pPr>
        <w:spacing w:after="0" w:line="240" w:lineRule="auto"/>
      </w:pPr>
      <w:r>
        <w:separator/>
      </w:r>
    </w:p>
  </w:footnote>
  <w:footnote w:type="continuationSeparator" w:id="0">
    <w:p w14:paraId="72098F0A" w14:textId="77777777" w:rsidR="003833E9" w:rsidRDefault="003833E9" w:rsidP="00B6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18F0E" w14:textId="68F9D8EE" w:rsidR="002978FA" w:rsidRDefault="002978F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040FEE" wp14:editId="3AE405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D87EAB5" w14:textId="77777777" w:rsidR="0051163C" w:rsidRDefault="005116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C76"/>
    <w:multiLevelType w:val="hybridMultilevel"/>
    <w:tmpl w:val="2C82ED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05BA0"/>
    <w:multiLevelType w:val="hybridMultilevel"/>
    <w:tmpl w:val="5EF0AC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C6447"/>
    <w:multiLevelType w:val="hybridMultilevel"/>
    <w:tmpl w:val="6F220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661BDF"/>
    <w:multiLevelType w:val="hybridMultilevel"/>
    <w:tmpl w:val="01BA855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46D49"/>
    <w:multiLevelType w:val="hybridMultilevel"/>
    <w:tmpl w:val="CDCCAC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A53050"/>
    <w:multiLevelType w:val="hybridMultilevel"/>
    <w:tmpl w:val="9F74CAB6"/>
    <w:lvl w:ilvl="0" w:tplc="E0E65FE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8B8FC6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AEA047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C36439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260E5C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502A3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EA81A1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DD06EC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A6E99A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68A1413"/>
    <w:multiLevelType w:val="hybridMultilevel"/>
    <w:tmpl w:val="6A3E60CE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CE2EC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3E107C9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0DC95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3906FA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386E240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6BA22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CCCE03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74C08C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AD94A1B"/>
    <w:multiLevelType w:val="hybridMultilevel"/>
    <w:tmpl w:val="341463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A30C99"/>
    <w:multiLevelType w:val="hybridMultilevel"/>
    <w:tmpl w:val="D55812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5348C8"/>
    <w:multiLevelType w:val="hybridMultilevel"/>
    <w:tmpl w:val="2FA421A6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CE2EC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3E107C9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0DC95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3906FA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386E240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6BA22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CCCE03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74C08C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0E905CA8"/>
    <w:multiLevelType w:val="hybridMultilevel"/>
    <w:tmpl w:val="13CCD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E875EA"/>
    <w:multiLevelType w:val="hybridMultilevel"/>
    <w:tmpl w:val="D30AC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A02EE6"/>
    <w:multiLevelType w:val="hybridMultilevel"/>
    <w:tmpl w:val="0672A0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C431C5"/>
    <w:multiLevelType w:val="hybridMultilevel"/>
    <w:tmpl w:val="FC1452CC"/>
    <w:lvl w:ilvl="0" w:tplc="57E8D51A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B77C21"/>
    <w:multiLevelType w:val="hybridMultilevel"/>
    <w:tmpl w:val="917A9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D3281B"/>
    <w:multiLevelType w:val="hybridMultilevel"/>
    <w:tmpl w:val="23B665CE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16" w15:restartNumberingAfterBreak="0">
    <w:nsid w:val="18EE1336"/>
    <w:multiLevelType w:val="hybridMultilevel"/>
    <w:tmpl w:val="67E05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9B13F3"/>
    <w:multiLevelType w:val="hybridMultilevel"/>
    <w:tmpl w:val="18EA1958"/>
    <w:lvl w:ilvl="0" w:tplc="57E8D51A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C6343AC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1C840E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A46697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10BA02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E7A075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D98651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7128D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992A4E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1DF91525"/>
    <w:multiLevelType w:val="hybridMultilevel"/>
    <w:tmpl w:val="C994A73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4A2A58"/>
    <w:multiLevelType w:val="hybridMultilevel"/>
    <w:tmpl w:val="66F40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7B7D69"/>
    <w:multiLevelType w:val="hybridMultilevel"/>
    <w:tmpl w:val="14CC5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1FAE7D59"/>
    <w:multiLevelType w:val="hybridMultilevel"/>
    <w:tmpl w:val="356249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4964F47"/>
    <w:multiLevelType w:val="hybridMultilevel"/>
    <w:tmpl w:val="BA3E8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234459"/>
    <w:multiLevelType w:val="hybridMultilevel"/>
    <w:tmpl w:val="1026F956"/>
    <w:lvl w:ilvl="0" w:tplc="FFFFFFFF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2AF06264"/>
    <w:multiLevelType w:val="hybridMultilevel"/>
    <w:tmpl w:val="F698B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F702CE"/>
    <w:multiLevelType w:val="hybridMultilevel"/>
    <w:tmpl w:val="706E88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1035A0"/>
    <w:multiLevelType w:val="hybridMultilevel"/>
    <w:tmpl w:val="356249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516F29"/>
    <w:multiLevelType w:val="hybridMultilevel"/>
    <w:tmpl w:val="BA3E8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BC85590"/>
    <w:multiLevelType w:val="hybridMultilevel"/>
    <w:tmpl w:val="7FA429C8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30" w15:restartNumberingAfterBreak="0">
    <w:nsid w:val="2CBD0C0C"/>
    <w:multiLevelType w:val="hybridMultilevel"/>
    <w:tmpl w:val="9F74CAB6"/>
    <w:lvl w:ilvl="0" w:tplc="E0E65FE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8B8FC6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AEA047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C36439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260E5C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502A3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EA81A1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DD06EC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A6E99A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31831957"/>
    <w:multiLevelType w:val="hybridMultilevel"/>
    <w:tmpl w:val="A036E6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46D6EC2"/>
    <w:multiLevelType w:val="hybridMultilevel"/>
    <w:tmpl w:val="223E0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54C5B78"/>
    <w:multiLevelType w:val="hybridMultilevel"/>
    <w:tmpl w:val="BA7E1B6C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9C5798F"/>
    <w:multiLevelType w:val="hybridMultilevel"/>
    <w:tmpl w:val="52DC41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76056A"/>
    <w:multiLevelType w:val="hybridMultilevel"/>
    <w:tmpl w:val="23B665CE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36" w15:restartNumberingAfterBreak="0">
    <w:nsid w:val="3E7F4D4C"/>
    <w:multiLevelType w:val="hybridMultilevel"/>
    <w:tmpl w:val="F698B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F0C6E96"/>
    <w:multiLevelType w:val="hybridMultilevel"/>
    <w:tmpl w:val="2E3046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26560F4"/>
    <w:multiLevelType w:val="hybridMultilevel"/>
    <w:tmpl w:val="810E9486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2A02DF1"/>
    <w:multiLevelType w:val="hybridMultilevel"/>
    <w:tmpl w:val="34BEA9E8"/>
    <w:lvl w:ilvl="0" w:tplc="0409000F">
      <w:start w:val="1"/>
      <w:numFmt w:val="decimal"/>
      <w:lvlText w:val="%1."/>
      <w:lvlJc w:val="left"/>
      <w:pPr>
        <w:ind w:left="870" w:hanging="360"/>
      </w:p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40" w15:restartNumberingAfterBreak="0">
    <w:nsid w:val="452B4BC1"/>
    <w:multiLevelType w:val="hybridMultilevel"/>
    <w:tmpl w:val="9698B8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73177D7"/>
    <w:multiLevelType w:val="hybridMultilevel"/>
    <w:tmpl w:val="A40CDC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833053E"/>
    <w:multiLevelType w:val="hybridMultilevel"/>
    <w:tmpl w:val="D904F90A"/>
    <w:lvl w:ilvl="0" w:tplc="E0E65FEC">
      <w:start w:val="1"/>
      <w:numFmt w:val="decimal"/>
      <w:lvlText w:val="%1."/>
      <w:lvlJc w:val="left"/>
      <w:pPr>
        <w:ind w:left="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43" w15:restartNumberingAfterBreak="0">
    <w:nsid w:val="4A9734DF"/>
    <w:multiLevelType w:val="hybridMultilevel"/>
    <w:tmpl w:val="13CCD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E196892"/>
    <w:multiLevelType w:val="hybridMultilevel"/>
    <w:tmpl w:val="4F48E5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27D5C2B"/>
    <w:multiLevelType w:val="hybridMultilevel"/>
    <w:tmpl w:val="F8207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4477A8A"/>
    <w:multiLevelType w:val="hybridMultilevel"/>
    <w:tmpl w:val="BCF6D026"/>
    <w:lvl w:ilvl="0" w:tplc="57E8D51A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4B149FA"/>
    <w:multiLevelType w:val="hybridMultilevel"/>
    <w:tmpl w:val="DAEAF8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5AF6422"/>
    <w:multiLevelType w:val="hybridMultilevel"/>
    <w:tmpl w:val="7E563FCE"/>
    <w:lvl w:ilvl="0" w:tplc="0409000F">
      <w:start w:val="1"/>
      <w:numFmt w:val="decimal"/>
      <w:lvlText w:val="%1."/>
      <w:lvlJc w:val="left"/>
      <w:pPr>
        <w:ind w:left="870" w:hanging="360"/>
      </w:p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49" w15:restartNumberingAfterBreak="0">
    <w:nsid w:val="55D51417"/>
    <w:multiLevelType w:val="hybridMultilevel"/>
    <w:tmpl w:val="1026F956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CE2EC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3E107C9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0DC95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3906FA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386E240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6BA22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CCCE03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74C08C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0" w15:restartNumberingAfterBreak="0">
    <w:nsid w:val="563C0026"/>
    <w:multiLevelType w:val="hybridMultilevel"/>
    <w:tmpl w:val="932806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965301C"/>
    <w:multiLevelType w:val="hybridMultilevel"/>
    <w:tmpl w:val="4F48E5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BF464C8"/>
    <w:multiLevelType w:val="hybridMultilevel"/>
    <w:tmpl w:val="3D44C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C9C0919"/>
    <w:multiLevelType w:val="hybridMultilevel"/>
    <w:tmpl w:val="817AB73C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4" w15:restartNumberingAfterBreak="0">
    <w:nsid w:val="5CBC5EAF"/>
    <w:multiLevelType w:val="hybridMultilevel"/>
    <w:tmpl w:val="512C5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D567C9D"/>
    <w:multiLevelType w:val="hybridMultilevel"/>
    <w:tmpl w:val="C1CC6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FED42EC"/>
    <w:multiLevelType w:val="hybridMultilevel"/>
    <w:tmpl w:val="D5665C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02C39DC"/>
    <w:multiLevelType w:val="hybridMultilevel"/>
    <w:tmpl w:val="58484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164161E"/>
    <w:multiLevelType w:val="hybridMultilevel"/>
    <w:tmpl w:val="DAEAF8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25F32DD"/>
    <w:multiLevelType w:val="hybridMultilevel"/>
    <w:tmpl w:val="070237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4060346"/>
    <w:multiLevelType w:val="hybridMultilevel"/>
    <w:tmpl w:val="23FE3F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4F31824"/>
    <w:multiLevelType w:val="hybridMultilevel"/>
    <w:tmpl w:val="C596A6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A312C16"/>
    <w:multiLevelType w:val="hybridMultilevel"/>
    <w:tmpl w:val="34BEA9E8"/>
    <w:lvl w:ilvl="0" w:tplc="0409000F">
      <w:start w:val="1"/>
      <w:numFmt w:val="decimal"/>
      <w:lvlText w:val="%1."/>
      <w:lvlJc w:val="left"/>
      <w:pPr>
        <w:ind w:left="870" w:hanging="360"/>
      </w:p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63" w15:restartNumberingAfterBreak="0">
    <w:nsid w:val="6AC13B21"/>
    <w:multiLevelType w:val="hybridMultilevel"/>
    <w:tmpl w:val="932806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BC76ED5"/>
    <w:multiLevelType w:val="hybridMultilevel"/>
    <w:tmpl w:val="77AECB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C302C64"/>
    <w:multiLevelType w:val="hybridMultilevel"/>
    <w:tmpl w:val="BA3E8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C3E5D58"/>
    <w:multiLevelType w:val="hybridMultilevel"/>
    <w:tmpl w:val="75526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DC974D0"/>
    <w:multiLevelType w:val="hybridMultilevel"/>
    <w:tmpl w:val="77AECB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EBD2A54"/>
    <w:multiLevelType w:val="hybridMultilevel"/>
    <w:tmpl w:val="18EA1958"/>
    <w:lvl w:ilvl="0" w:tplc="57E8D51A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C6343AC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1C840E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A46697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10BA02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E7A075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D98651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7128D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992A4E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9" w15:restartNumberingAfterBreak="0">
    <w:nsid w:val="703E5D6B"/>
    <w:multiLevelType w:val="hybridMultilevel"/>
    <w:tmpl w:val="1D7C64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0" w15:restartNumberingAfterBreak="0">
    <w:nsid w:val="71A4679D"/>
    <w:multiLevelType w:val="hybridMultilevel"/>
    <w:tmpl w:val="12D4B3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27F4FCF"/>
    <w:multiLevelType w:val="hybridMultilevel"/>
    <w:tmpl w:val="E736AD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63D63A0"/>
    <w:multiLevelType w:val="hybridMultilevel"/>
    <w:tmpl w:val="81D2DC42"/>
    <w:lvl w:ilvl="0" w:tplc="6766411C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694705F"/>
    <w:multiLevelType w:val="hybridMultilevel"/>
    <w:tmpl w:val="070237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A490F53"/>
    <w:multiLevelType w:val="hybridMultilevel"/>
    <w:tmpl w:val="D5665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CEA79EC"/>
    <w:multiLevelType w:val="hybridMultilevel"/>
    <w:tmpl w:val="87C29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E055451"/>
    <w:multiLevelType w:val="hybridMultilevel"/>
    <w:tmpl w:val="AC944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EC05603"/>
    <w:multiLevelType w:val="hybridMultilevel"/>
    <w:tmpl w:val="DBEED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FA00391"/>
    <w:multiLevelType w:val="hybridMultilevel"/>
    <w:tmpl w:val="E54C484C"/>
    <w:lvl w:ilvl="0" w:tplc="57E8D51A">
      <w:start w:val="1"/>
      <w:numFmt w:val="decimal"/>
      <w:lvlText w:val="%1."/>
      <w:lvlJc w:val="left"/>
      <w:pPr>
        <w:ind w:left="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4964791">
    <w:abstractNumId w:val="30"/>
  </w:num>
  <w:num w:numId="2" w16cid:durableId="2091998794">
    <w:abstractNumId w:val="35"/>
  </w:num>
  <w:num w:numId="3" w16cid:durableId="650210885">
    <w:abstractNumId w:val="45"/>
  </w:num>
  <w:num w:numId="4" w16cid:durableId="1766029896">
    <w:abstractNumId w:val="17"/>
  </w:num>
  <w:num w:numId="5" w16cid:durableId="1960646984">
    <w:abstractNumId w:val="46"/>
  </w:num>
  <w:num w:numId="6" w16cid:durableId="19599341">
    <w:abstractNumId w:val="13"/>
  </w:num>
  <w:num w:numId="7" w16cid:durableId="1795908404">
    <w:abstractNumId w:val="6"/>
  </w:num>
  <w:num w:numId="8" w16cid:durableId="1206723156">
    <w:abstractNumId w:val="3"/>
  </w:num>
  <w:num w:numId="9" w16cid:durableId="393285913">
    <w:abstractNumId w:val="49"/>
  </w:num>
  <w:num w:numId="10" w16cid:durableId="174851519">
    <w:abstractNumId w:val="5"/>
  </w:num>
  <w:num w:numId="11" w16cid:durableId="1649628237">
    <w:abstractNumId w:val="78"/>
  </w:num>
  <w:num w:numId="12" w16cid:durableId="370955221">
    <w:abstractNumId w:val="43"/>
  </w:num>
  <w:num w:numId="13" w16cid:durableId="285896679">
    <w:abstractNumId w:val="29"/>
  </w:num>
  <w:num w:numId="14" w16cid:durableId="879364337">
    <w:abstractNumId w:val="76"/>
  </w:num>
  <w:num w:numId="15" w16cid:durableId="951740689">
    <w:abstractNumId w:val="34"/>
  </w:num>
  <w:num w:numId="16" w16cid:durableId="2037611286">
    <w:abstractNumId w:val="42"/>
  </w:num>
  <w:num w:numId="17" w16cid:durableId="17464744">
    <w:abstractNumId w:val="15"/>
  </w:num>
  <w:num w:numId="18" w16cid:durableId="289748972">
    <w:abstractNumId w:val="9"/>
  </w:num>
  <w:num w:numId="19" w16cid:durableId="210043906">
    <w:abstractNumId w:val="72"/>
  </w:num>
  <w:num w:numId="20" w16cid:durableId="309402573">
    <w:abstractNumId w:val="33"/>
  </w:num>
  <w:num w:numId="21" w16cid:durableId="1933934207">
    <w:abstractNumId w:val="38"/>
  </w:num>
  <w:num w:numId="22" w16cid:durableId="381637990">
    <w:abstractNumId w:val="36"/>
  </w:num>
  <w:num w:numId="23" w16cid:durableId="1530529503">
    <w:abstractNumId w:val="25"/>
  </w:num>
  <w:num w:numId="24" w16cid:durableId="135993729">
    <w:abstractNumId w:val="28"/>
  </w:num>
  <w:num w:numId="25" w16cid:durableId="763039335">
    <w:abstractNumId w:val="65"/>
  </w:num>
  <w:num w:numId="26" w16cid:durableId="183977334">
    <w:abstractNumId w:val="48"/>
  </w:num>
  <w:num w:numId="27" w16cid:durableId="309290983">
    <w:abstractNumId w:val="39"/>
  </w:num>
  <w:num w:numId="28" w16cid:durableId="223836688">
    <w:abstractNumId w:val="68"/>
  </w:num>
  <w:num w:numId="29" w16cid:durableId="1714890854">
    <w:abstractNumId w:val="23"/>
  </w:num>
  <w:num w:numId="30" w16cid:durableId="922690179">
    <w:abstractNumId w:val="10"/>
  </w:num>
  <w:num w:numId="31" w16cid:durableId="1169519297">
    <w:abstractNumId w:val="77"/>
  </w:num>
  <w:num w:numId="32" w16cid:durableId="1448113311">
    <w:abstractNumId w:val="62"/>
  </w:num>
  <w:num w:numId="33" w16cid:durableId="811217017">
    <w:abstractNumId w:val="2"/>
  </w:num>
  <w:num w:numId="34" w16cid:durableId="912205920">
    <w:abstractNumId w:val="52"/>
  </w:num>
  <w:num w:numId="35" w16cid:durableId="67264908">
    <w:abstractNumId w:val="69"/>
  </w:num>
  <w:num w:numId="36" w16cid:durableId="1580019018">
    <w:abstractNumId w:val="57"/>
  </w:num>
  <w:num w:numId="37" w16cid:durableId="1614169722">
    <w:abstractNumId w:val="24"/>
  </w:num>
  <w:num w:numId="38" w16cid:durableId="1198273077">
    <w:abstractNumId w:val="53"/>
  </w:num>
  <w:num w:numId="39" w16cid:durableId="1092435601">
    <w:abstractNumId w:val="74"/>
  </w:num>
  <w:num w:numId="40" w16cid:durableId="550001833">
    <w:abstractNumId w:val="56"/>
  </w:num>
  <w:num w:numId="41" w16cid:durableId="1429545323">
    <w:abstractNumId w:val="60"/>
  </w:num>
  <w:num w:numId="42" w16cid:durableId="835652137">
    <w:abstractNumId w:val="70"/>
  </w:num>
  <w:num w:numId="43" w16cid:durableId="526260312">
    <w:abstractNumId w:val="63"/>
  </w:num>
  <w:num w:numId="44" w16cid:durableId="1861314651">
    <w:abstractNumId w:val="50"/>
  </w:num>
  <w:num w:numId="45" w16cid:durableId="471676384">
    <w:abstractNumId w:val="12"/>
  </w:num>
  <w:num w:numId="46" w16cid:durableId="1176381824">
    <w:abstractNumId w:val="37"/>
  </w:num>
  <w:num w:numId="47" w16cid:durableId="2112436242">
    <w:abstractNumId w:val="40"/>
  </w:num>
  <w:num w:numId="48" w16cid:durableId="1821992474">
    <w:abstractNumId w:val="71"/>
  </w:num>
  <w:num w:numId="49" w16cid:durableId="1924989002">
    <w:abstractNumId w:val="27"/>
  </w:num>
  <w:num w:numId="50" w16cid:durableId="250705324">
    <w:abstractNumId w:val="22"/>
  </w:num>
  <w:num w:numId="51" w16cid:durableId="694696305">
    <w:abstractNumId w:val="7"/>
  </w:num>
  <w:num w:numId="52" w16cid:durableId="1009209801">
    <w:abstractNumId w:val="41"/>
  </w:num>
  <w:num w:numId="53" w16cid:durableId="2038501327">
    <w:abstractNumId w:val="18"/>
  </w:num>
  <w:num w:numId="54" w16cid:durableId="819269774">
    <w:abstractNumId w:val="67"/>
  </w:num>
  <w:num w:numId="55" w16cid:durableId="647637306">
    <w:abstractNumId w:val="64"/>
  </w:num>
  <w:num w:numId="56" w16cid:durableId="1289051295">
    <w:abstractNumId w:val="8"/>
  </w:num>
  <w:num w:numId="57" w16cid:durableId="1187789850">
    <w:abstractNumId w:val="1"/>
  </w:num>
  <w:num w:numId="58" w16cid:durableId="2084065191">
    <w:abstractNumId w:val="59"/>
  </w:num>
  <w:num w:numId="59" w16cid:durableId="768281244">
    <w:abstractNumId w:val="73"/>
  </w:num>
  <w:num w:numId="60" w16cid:durableId="898368025">
    <w:abstractNumId w:val="32"/>
  </w:num>
  <w:num w:numId="61" w16cid:durableId="1368262126">
    <w:abstractNumId w:val="47"/>
  </w:num>
  <w:num w:numId="62" w16cid:durableId="917666799">
    <w:abstractNumId w:val="58"/>
  </w:num>
  <w:num w:numId="63" w16cid:durableId="1494637017">
    <w:abstractNumId w:val="11"/>
  </w:num>
  <w:num w:numId="64" w16cid:durableId="138309559">
    <w:abstractNumId w:val="20"/>
  </w:num>
  <w:num w:numId="65" w16cid:durableId="636759531">
    <w:abstractNumId w:val="54"/>
  </w:num>
  <w:num w:numId="66" w16cid:durableId="305281293">
    <w:abstractNumId w:val="66"/>
  </w:num>
  <w:num w:numId="67" w16cid:durableId="478772326">
    <w:abstractNumId w:val="14"/>
  </w:num>
  <w:num w:numId="68" w16cid:durableId="1077554502">
    <w:abstractNumId w:val="16"/>
  </w:num>
  <w:num w:numId="69" w16cid:durableId="375130501">
    <w:abstractNumId w:val="55"/>
  </w:num>
  <w:num w:numId="70" w16cid:durableId="627661366">
    <w:abstractNumId w:val="19"/>
  </w:num>
  <w:num w:numId="71" w16cid:durableId="1006979129">
    <w:abstractNumId w:val="75"/>
  </w:num>
  <w:num w:numId="72" w16cid:durableId="1845827010">
    <w:abstractNumId w:val="44"/>
  </w:num>
  <w:num w:numId="73" w16cid:durableId="676615594">
    <w:abstractNumId w:val="26"/>
  </w:num>
  <w:num w:numId="74" w16cid:durableId="1827935501">
    <w:abstractNumId w:val="51"/>
  </w:num>
  <w:num w:numId="75" w16cid:durableId="1294361189">
    <w:abstractNumId w:val="0"/>
  </w:num>
  <w:num w:numId="76" w16cid:durableId="944655780">
    <w:abstractNumId w:val="61"/>
  </w:num>
  <w:num w:numId="77" w16cid:durableId="1899321910">
    <w:abstractNumId w:val="4"/>
  </w:num>
  <w:num w:numId="78" w16cid:durableId="303698528">
    <w:abstractNumId w:val="31"/>
  </w:num>
  <w:num w:numId="79" w16cid:durableId="515769853">
    <w:abstractNumId w:val="21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2NDWwtLAwMDYzNzFU0lEKTi0uzszPAymwqAUAmr7upSwAAAA="/>
  </w:docVars>
  <w:rsids>
    <w:rsidRoot w:val="009E1B5E"/>
    <w:rsid w:val="00006C55"/>
    <w:rsid w:val="0001185D"/>
    <w:rsid w:val="00016B94"/>
    <w:rsid w:val="00026A74"/>
    <w:rsid w:val="000401A0"/>
    <w:rsid w:val="000407FC"/>
    <w:rsid w:val="0004724E"/>
    <w:rsid w:val="00057A88"/>
    <w:rsid w:val="000748DB"/>
    <w:rsid w:val="00092F40"/>
    <w:rsid w:val="00094350"/>
    <w:rsid w:val="000A14B0"/>
    <w:rsid w:val="000B0D05"/>
    <w:rsid w:val="000C3DAE"/>
    <w:rsid w:val="000C607B"/>
    <w:rsid w:val="000D7D22"/>
    <w:rsid w:val="000E5542"/>
    <w:rsid w:val="000F3F81"/>
    <w:rsid w:val="000F41E6"/>
    <w:rsid w:val="001008D6"/>
    <w:rsid w:val="0010737D"/>
    <w:rsid w:val="00111E23"/>
    <w:rsid w:val="00124525"/>
    <w:rsid w:val="001304E2"/>
    <w:rsid w:val="00131034"/>
    <w:rsid w:val="00133930"/>
    <w:rsid w:val="00137751"/>
    <w:rsid w:val="001421B2"/>
    <w:rsid w:val="001508E8"/>
    <w:rsid w:val="001527DD"/>
    <w:rsid w:val="00164B5A"/>
    <w:rsid w:val="001702B2"/>
    <w:rsid w:val="00174313"/>
    <w:rsid w:val="00183D22"/>
    <w:rsid w:val="00196ADB"/>
    <w:rsid w:val="001A3809"/>
    <w:rsid w:val="001B4967"/>
    <w:rsid w:val="001C1A8B"/>
    <w:rsid w:val="001C4D3A"/>
    <w:rsid w:val="001C545F"/>
    <w:rsid w:val="001D5346"/>
    <w:rsid w:val="001F29AB"/>
    <w:rsid w:val="00200C36"/>
    <w:rsid w:val="00206682"/>
    <w:rsid w:val="00217140"/>
    <w:rsid w:val="002416BC"/>
    <w:rsid w:val="002445D4"/>
    <w:rsid w:val="00246ED4"/>
    <w:rsid w:val="0024757A"/>
    <w:rsid w:val="002476F7"/>
    <w:rsid w:val="0025476D"/>
    <w:rsid w:val="00287DAB"/>
    <w:rsid w:val="002978FA"/>
    <w:rsid w:val="002A5783"/>
    <w:rsid w:val="002A5BE3"/>
    <w:rsid w:val="002B2D4C"/>
    <w:rsid w:val="002B3AC2"/>
    <w:rsid w:val="002B5470"/>
    <w:rsid w:val="002C7129"/>
    <w:rsid w:val="002D6664"/>
    <w:rsid w:val="0030439C"/>
    <w:rsid w:val="0033096E"/>
    <w:rsid w:val="00331F4C"/>
    <w:rsid w:val="00340FC7"/>
    <w:rsid w:val="003433BB"/>
    <w:rsid w:val="003549C7"/>
    <w:rsid w:val="00377A03"/>
    <w:rsid w:val="00382396"/>
    <w:rsid w:val="003833E9"/>
    <w:rsid w:val="003A10E7"/>
    <w:rsid w:val="003A1D5F"/>
    <w:rsid w:val="003B2ED2"/>
    <w:rsid w:val="003C243C"/>
    <w:rsid w:val="003C3869"/>
    <w:rsid w:val="003D0544"/>
    <w:rsid w:val="003F26CA"/>
    <w:rsid w:val="003F42BC"/>
    <w:rsid w:val="00407447"/>
    <w:rsid w:val="00413548"/>
    <w:rsid w:val="00420B22"/>
    <w:rsid w:val="00421006"/>
    <w:rsid w:val="0045494B"/>
    <w:rsid w:val="004550AF"/>
    <w:rsid w:val="00457161"/>
    <w:rsid w:val="00466159"/>
    <w:rsid w:val="00466BBF"/>
    <w:rsid w:val="004C223A"/>
    <w:rsid w:val="004D39AF"/>
    <w:rsid w:val="004E05C8"/>
    <w:rsid w:val="004E214A"/>
    <w:rsid w:val="004E5542"/>
    <w:rsid w:val="004F01EB"/>
    <w:rsid w:val="0051163C"/>
    <w:rsid w:val="00514301"/>
    <w:rsid w:val="00516F94"/>
    <w:rsid w:val="00520B61"/>
    <w:rsid w:val="005254B3"/>
    <w:rsid w:val="0052719E"/>
    <w:rsid w:val="005575F2"/>
    <w:rsid w:val="00566316"/>
    <w:rsid w:val="005A29BA"/>
    <w:rsid w:val="005B0D96"/>
    <w:rsid w:val="005E3538"/>
    <w:rsid w:val="00603CB7"/>
    <w:rsid w:val="006059ED"/>
    <w:rsid w:val="006110D3"/>
    <w:rsid w:val="00614CDD"/>
    <w:rsid w:val="00615B30"/>
    <w:rsid w:val="00620E44"/>
    <w:rsid w:val="0062682A"/>
    <w:rsid w:val="00635F53"/>
    <w:rsid w:val="006523E3"/>
    <w:rsid w:val="00656045"/>
    <w:rsid w:val="00662516"/>
    <w:rsid w:val="0067060E"/>
    <w:rsid w:val="00673B35"/>
    <w:rsid w:val="00677555"/>
    <w:rsid w:val="00696629"/>
    <w:rsid w:val="006C4C6E"/>
    <w:rsid w:val="006D3B10"/>
    <w:rsid w:val="006D78BA"/>
    <w:rsid w:val="006E3AE0"/>
    <w:rsid w:val="006E49EE"/>
    <w:rsid w:val="006F4B21"/>
    <w:rsid w:val="00710339"/>
    <w:rsid w:val="00760C57"/>
    <w:rsid w:val="0076236C"/>
    <w:rsid w:val="007807F0"/>
    <w:rsid w:val="007B02EE"/>
    <w:rsid w:val="007B660C"/>
    <w:rsid w:val="007D5EB4"/>
    <w:rsid w:val="007E6D92"/>
    <w:rsid w:val="007F48A8"/>
    <w:rsid w:val="007F542B"/>
    <w:rsid w:val="007F54AE"/>
    <w:rsid w:val="007F6861"/>
    <w:rsid w:val="007F7E92"/>
    <w:rsid w:val="008009D6"/>
    <w:rsid w:val="00801BB6"/>
    <w:rsid w:val="00802C94"/>
    <w:rsid w:val="00806474"/>
    <w:rsid w:val="00812818"/>
    <w:rsid w:val="00815AD3"/>
    <w:rsid w:val="00821BAF"/>
    <w:rsid w:val="008332CE"/>
    <w:rsid w:val="008407B0"/>
    <w:rsid w:val="0084425C"/>
    <w:rsid w:val="00853ECA"/>
    <w:rsid w:val="00862C08"/>
    <w:rsid w:val="00867B59"/>
    <w:rsid w:val="0087332C"/>
    <w:rsid w:val="0087358F"/>
    <w:rsid w:val="00880C24"/>
    <w:rsid w:val="00884E46"/>
    <w:rsid w:val="00885266"/>
    <w:rsid w:val="00886DE2"/>
    <w:rsid w:val="008A1FBE"/>
    <w:rsid w:val="008A3391"/>
    <w:rsid w:val="008C5439"/>
    <w:rsid w:val="008D3524"/>
    <w:rsid w:val="008E151F"/>
    <w:rsid w:val="008E24AA"/>
    <w:rsid w:val="00917EBF"/>
    <w:rsid w:val="00921D79"/>
    <w:rsid w:val="00940DE8"/>
    <w:rsid w:val="00947AC5"/>
    <w:rsid w:val="00956429"/>
    <w:rsid w:val="00957D01"/>
    <w:rsid w:val="009702E0"/>
    <w:rsid w:val="00972AD9"/>
    <w:rsid w:val="00973AFD"/>
    <w:rsid w:val="00980733"/>
    <w:rsid w:val="00980BE2"/>
    <w:rsid w:val="00981803"/>
    <w:rsid w:val="00985908"/>
    <w:rsid w:val="00991D30"/>
    <w:rsid w:val="0099399B"/>
    <w:rsid w:val="009B12C8"/>
    <w:rsid w:val="009B2099"/>
    <w:rsid w:val="009C2EC6"/>
    <w:rsid w:val="009E0B2C"/>
    <w:rsid w:val="009E1B5E"/>
    <w:rsid w:val="00A10A3E"/>
    <w:rsid w:val="00A16906"/>
    <w:rsid w:val="00A25012"/>
    <w:rsid w:val="00A27C9E"/>
    <w:rsid w:val="00A309B0"/>
    <w:rsid w:val="00A32092"/>
    <w:rsid w:val="00A377A3"/>
    <w:rsid w:val="00A559EC"/>
    <w:rsid w:val="00A600A6"/>
    <w:rsid w:val="00A65579"/>
    <w:rsid w:val="00A705E5"/>
    <w:rsid w:val="00A94B9C"/>
    <w:rsid w:val="00AB586E"/>
    <w:rsid w:val="00AC60D2"/>
    <w:rsid w:val="00AC7121"/>
    <w:rsid w:val="00AD56F1"/>
    <w:rsid w:val="00AF2FD6"/>
    <w:rsid w:val="00B021BD"/>
    <w:rsid w:val="00B06916"/>
    <w:rsid w:val="00B55CF4"/>
    <w:rsid w:val="00B658A4"/>
    <w:rsid w:val="00B663A1"/>
    <w:rsid w:val="00B846D8"/>
    <w:rsid w:val="00B949E7"/>
    <w:rsid w:val="00BB0435"/>
    <w:rsid w:val="00BB682A"/>
    <w:rsid w:val="00BE7014"/>
    <w:rsid w:val="00BF313C"/>
    <w:rsid w:val="00C07B8B"/>
    <w:rsid w:val="00C14A04"/>
    <w:rsid w:val="00C17BF9"/>
    <w:rsid w:val="00C223CE"/>
    <w:rsid w:val="00C27A02"/>
    <w:rsid w:val="00C27DC4"/>
    <w:rsid w:val="00C439BF"/>
    <w:rsid w:val="00C846E9"/>
    <w:rsid w:val="00C8682D"/>
    <w:rsid w:val="00C93215"/>
    <w:rsid w:val="00CD6150"/>
    <w:rsid w:val="00CE4221"/>
    <w:rsid w:val="00CF3F30"/>
    <w:rsid w:val="00D014A4"/>
    <w:rsid w:val="00D3177B"/>
    <w:rsid w:val="00D63C27"/>
    <w:rsid w:val="00D66044"/>
    <w:rsid w:val="00D81BDD"/>
    <w:rsid w:val="00D86A2B"/>
    <w:rsid w:val="00D92AFB"/>
    <w:rsid w:val="00DA0209"/>
    <w:rsid w:val="00DA1C75"/>
    <w:rsid w:val="00DC3748"/>
    <w:rsid w:val="00DC4600"/>
    <w:rsid w:val="00DC5201"/>
    <w:rsid w:val="00DF58F9"/>
    <w:rsid w:val="00DF6783"/>
    <w:rsid w:val="00DF6C51"/>
    <w:rsid w:val="00E03B82"/>
    <w:rsid w:val="00E25D09"/>
    <w:rsid w:val="00E2709C"/>
    <w:rsid w:val="00E452DA"/>
    <w:rsid w:val="00E650F7"/>
    <w:rsid w:val="00E73E47"/>
    <w:rsid w:val="00E84395"/>
    <w:rsid w:val="00E9608D"/>
    <w:rsid w:val="00EB0836"/>
    <w:rsid w:val="00EB287F"/>
    <w:rsid w:val="00EC4179"/>
    <w:rsid w:val="00EC7A48"/>
    <w:rsid w:val="00EC7D8D"/>
    <w:rsid w:val="00ED415D"/>
    <w:rsid w:val="00ED778A"/>
    <w:rsid w:val="00EE62BA"/>
    <w:rsid w:val="00EF001E"/>
    <w:rsid w:val="00F14D38"/>
    <w:rsid w:val="00F26FB8"/>
    <w:rsid w:val="00F31DDA"/>
    <w:rsid w:val="00F325F4"/>
    <w:rsid w:val="00F37A08"/>
    <w:rsid w:val="00F42BEC"/>
    <w:rsid w:val="00F42F91"/>
    <w:rsid w:val="00F67640"/>
    <w:rsid w:val="00F7242A"/>
    <w:rsid w:val="00F94519"/>
    <w:rsid w:val="00F94A82"/>
    <w:rsid w:val="00F9630B"/>
    <w:rsid w:val="00F975FB"/>
    <w:rsid w:val="00FB03D6"/>
    <w:rsid w:val="00FB577D"/>
    <w:rsid w:val="00FC307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352E"/>
  <w15:chartTrackingRefBased/>
  <w15:docId w15:val="{CBC35193-A3C1-4410-92BA-976B50A1A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A3E"/>
    <w:pPr>
      <w:spacing w:after="238" w:line="253" w:lineRule="auto"/>
      <w:ind w:left="10" w:right="70" w:hanging="10"/>
      <w:jc w:val="both"/>
    </w:pPr>
    <w:rPr>
      <w:rFonts w:ascii="Times New Roman" w:eastAsia="Times New Roman" w:hAnsi="Times New Roman" w:cs="Times New Roman"/>
      <w:color w:val="181717"/>
      <w:sz w:val="2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978FA"/>
    <w:pPr>
      <w:numPr>
        <w:numId w:val="79"/>
      </w:numPr>
      <w:spacing w:before="240" w:after="240" w:line="240" w:lineRule="auto"/>
      <w:ind w:right="0"/>
      <w:contextualSpacing w:val="0"/>
      <w:jc w:val="left"/>
      <w:outlineLvl w:val="0"/>
    </w:pPr>
    <w:rPr>
      <w:rFonts w:eastAsia="Cambria"/>
      <w:b/>
      <w:color w:val="auto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78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78FA"/>
    <w:pPr>
      <w:keepNext/>
      <w:keepLines/>
      <w:numPr>
        <w:ilvl w:val="2"/>
        <w:numId w:val="79"/>
      </w:numPr>
      <w:spacing w:before="40" w:after="120" w:line="240" w:lineRule="auto"/>
      <w:ind w:right="0"/>
      <w:jc w:val="left"/>
      <w:outlineLvl w:val="2"/>
    </w:pPr>
    <w:rPr>
      <w:rFonts w:eastAsiaTheme="majorEastAsia" w:cstheme="majorBidi"/>
      <w:b/>
      <w:color w:val="auto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78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78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10A3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2D6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014A4"/>
    <w:rPr>
      <w:rFonts w:ascii="Avenir-Light" w:hAnsi="Avenir-Light" w:hint="default"/>
      <w:b w:val="0"/>
      <w:bCs w:val="0"/>
      <w:i w:val="0"/>
      <w:iCs w:val="0"/>
      <w:color w:val="455560"/>
      <w:sz w:val="14"/>
      <w:szCs w:val="14"/>
    </w:rPr>
  </w:style>
  <w:style w:type="paragraph" w:styleId="ListParagraph">
    <w:name w:val="List Paragraph"/>
    <w:basedOn w:val="Normal"/>
    <w:uiPriority w:val="34"/>
    <w:qFormat/>
    <w:rsid w:val="00413548"/>
    <w:pPr>
      <w:ind w:left="720"/>
      <w:contextualSpacing/>
    </w:pPr>
  </w:style>
  <w:style w:type="character" w:customStyle="1" w:styleId="fontstyle21">
    <w:name w:val="fontstyle21"/>
    <w:basedOn w:val="DefaultParagraphFont"/>
    <w:rsid w:val="00EE62BA"/>
    <w:rPr>
      <w:rFonts w:ascii="MyriadPro-Light" w:hAnsi="MyriadPro-Light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5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8A4"/>
    <w:rPr>
      <w:rFonts w:ascii="Times New Roman" w:eastAsia="Times New Roman" w:hAnsi="Times New Roman" w:cs="Times New Roman"/>
      <w:color w:val="181717"/>
      <w:sz w:val="20"/>
    </w:rPr>
  </w:style>
  <w:style w:type="paragraph" w:styleId="Footer">
    <w:name w:val="footer"/>
    <w:basedOn w:val="Normal"/>
    <w:link w:val="FooterChar"/>
    <w:uiPriority w:val="99"/>
    <w:unhideWhenUsed/>
    <w:rsid w:val="00B65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A4"/>
    <w:rPr>
      <w:rFonts w:ascii="Times New Roman" w:eastAsia="Times New Roman" w:hAnsi="Times New Roman" w:cs="Times New Roman"/>
      <w:color w:val="181717"/>
      <w:sz w:val="20"/>
    </w:rPr>
  </w:style>
  <w:style w:type="paragraph" w:customStyle="1" w:styleId="SupplementaryMaterial">
    <w:name w:val="Supplementary Material"/>
    <w:basedOn w:val="Title"/>
    <w:next w:val="Title"/>
    <w:qFormat/>
    <w:rsid w:val="002978FA"/>
    <w:pPr>
      <w:suppressLineNumbers/>
      <w:spacing w:before="240" w:after="120"/>
      <w:ind w:left="0" w:right="0"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978FA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2978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78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78F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78F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78F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978FA"/>
    <w:pPr>
      <w:numPr>
        <w:numId w:val="7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8C8CC-88FB-44EE-B828-BC5EA75E8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7</TotalTime>
  <Pages>3</Pages>
  <Words>1538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Payam Samadi</cp:lastModifiedBy>
  <cp:revision>87</cp:revision>
  <dcterms:created xsi:type="dcterms:W3CDTF">2019-09-07T07:31:00Z</dcterms:created>
  <dcterms:modified xsi:type="dcterms:W3CDTF">2025-12-15T03:32:00Z</dcterms:modified>
</cp:coreProperties>
</file>